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C74ED" w14:textId="501DF27F" w:rsidR="00770BB4" w:rsidRPr="00FD5D33" w:rsidRDefault="00911D57" w:rsidP="00877B9E">
      <w:pPr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>DATA</w:t>
      </w:r>
      <w:r w:rsidR="00770BB4" w:rsidRPr="00FD5D33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>S</w:t>
      </w:r>
      <w:bookmarkStart w:id="0" w:name="_GoBack"/>
      <w:bookmarkEnd w:id="0"/>
      <w:r w:rsidR="00280EBA" w:rsidRPr="00FD5D33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>3</w:t>
      </w:r>
      <w:r w:rsidR="00770BB4" w:rsidRPr="00FD5D33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 xml:space="preserve">. </w:t>
      </w:r>
    </w:p>
    <w:p w14:paraId="75B5427A" w14:textId="77777777" w:rsidR="00770BB4" w:rsidRDefault="00770BB4" w:rsidP="00877B9E">
      <w:pPr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</w:p>
    <w:p w14:paraId="1DD5E77C" w14:textId="77777777" w:rsidR="00280EBA" w:rsidRDefault="00280EBA" w:rsidP="00877B9E">
      <w:pPr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</w:p>
    <w:p w14:paraId="321E4F2C" w14:textId="06528142" w:rsidR="00280EBA" w:rsidRPr="00FD5D33" w:rsidRDefault="00280EBA" w:rsidP="00877B9E">
      <w:pPr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</w:pPr>
      <w:r w:rsidRPr="00FD5D33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>A</w:t>
      </w:r>
      <w:r w:rsidR="00FD5D33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>)</w:t>
      </w:r>
      <w:r w:rsidRPr="00FD5D33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 xml:space="preserve"> COMPLETE SET</w:t>
      </w:r>
    </w:p>
    <w:p w14:paraId="67D066EA" w14:textId="37F3D003" w:rsidR="00877B9E" w:rsidRPr="008324D9" w:rsidRDefault="00942AF7" w:rsidP="00877B9E">
      <w:pPr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&gt;P.</w:t>
      </w:r>
      <w:r w:rsidR="00CE1BE4" w:rsidRPr="008324D9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patens</w:t>
      </w:r>
      <w:r w:rsidR="003D629C" w:rsidRPr="008324D9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_</w:t>
      </w:r>
      <w:r w:rsidR="00CE1BE4" w:rsidRPr="008324D9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PhPat.001G046300.1</w:t>
      </w:r>
      <w:r w:rsidR="003D629C" w:rsidRPr="008324D9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_NOG1</w:t>
      </w:r>
    </w:p>
    <w:p w14:paraId="28777A54" w14:textId="52470AF8" w:rsidR="00CE1BE4" w:rsidRPr="008324D9" w:rsidRDefault="00CE1BE4" w:rsidP="00877B9E">
      <w:pPr>
        <w:rPr>
          <w:rFonts w:ascii="Arial" w:hAnsi="Arial" w:cs="Arial"/>
          <w:color w:val="FF0000"/>
          <w:sz w:val="20"/>
          <w:szCs w:val="20"/>
        </w:rPr>
      </w:pPr>
      <w:r w:rsidRPr="008324D9">
        <w:rPr>
          <w:rFonts w:ascii="Arial" w:hAnsi="Arial" w:cs="Arial"/>
          <w:color w:val="FF0000"/>
          <w:sz w:val="20"/>
          <w:szCs w:val="20"/>
        </w:rPr>
        <w:t>MEYDYGRSGHGSGGYEMGRPMYHSRQGSNVQGSYPRVGQSAGDALMNRGPPQAPLLSVPSFPSGSAIKVTIKPMYRLGPPAQLRVQSREVPRSLFQFEFDLERRILAEAEQGNLNFRAGSGATLSQSNSEADLAEVEDATVAKYLAMGHNKEAVQYALQTYGDDQNKVLDFCPPFNRIREMGFAADRVAKALASCNNDEEQAISSLVS</w:t>
      </w:r>
    </w:p>
    <w:p w14:paraId="07ABE081" w14:textId="6D55B161" w:rsidR="00877B9E" w:rsidRPr="008324D9" w:rsidRDefault="00877B9E" w:rsidP="00877B9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="003D629C" w:rsidRPr="008324D9">
        <w:rPr>
          <w:rFonts w:ascii="Arial" w:eastAsia="Times New Roman" w:hAnsi="Arial" w:cs="Arial"/>
          <w:sz w:val="20"/>
          <w:szCs w:val="20"/>
          <w:lang w:eastAsia="en-GB"/>
        </w:rPr>
        <w:t>M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poly</w:t>
      </w:r>
      <w:r w:rsidR="003D629C" w:rsidRPr="008324D9">
        <w:rPr>
          <w:rFonts w:ascii="Arial" w:eastAsia="Times New Roman" w:hAnsi="Arial" w:cs="Arial"/>
          <w:sz w:val="20"/>
          <w:szCs w:val="20"/>
          <w:lang w:eastAsia="en-GB"/>
        </w:rPr>
        <w:t>morph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050s0076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8324D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FDYRKGGGGLTTSGRQQASGYDSNSRQPMYVPRYERSGSALVSQNQAYYP</w:t>
      </w:r>
      <w:r w:rsidR="008324D9" w:rsidRPr="008324D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RIAQPVGPSVNRPPAPIPNNPSASNLPGSGI</w:t>
      </w:r>
      <w:r w:rsidRPr="008324D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RVAIKPEYRVGPAVQLILPQNAEVPRSLFNFDFELERRILAEAERGAQGWDPARANGEQNLTPGMVDDP</w:t>
      </w:r>
      <w:r w:rsidR="008324D9" w:rsidRPr="008324D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VVRKYLAMGLHREAVVMAVTTYGDVQNKVLD</w:t>
      </w:r>
      <w:r w:rsidRPr="008324D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FVPSYNLLREMGFPAVAVTGALAMYDNDRERALAHFV</w:t>
      </w:r>
    </w:p>
    <w:p w14:paraId="69D52164" w14:textId="207C4F29" w:rsidR="00160F99" w:rsidRPr="008324D9" w:rsidRDefault="00160F99" w:rsidP="00160F99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 w:rsidR="00062E0C">
        <w:rPr>
          <w:rFonts w:ascii="Arial" w:eastAsia="Times New Roman" w:hAnsi="Arial" w:cs="Arial"/>
          <w:sz w:val="20"/>
          <w:szCs w:val="20"/>
          <w:lang w:eastAsia="en-GB"/>
        </w:rPr>
        <w:t>.fallax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183s0013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062E0C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QEYRKGGQTTRTQSSSGGGYDARPLYRMMTTSSQVNTDSSSSSFYPRIAQPVGGPPVNRPPPPPIAASNSFSSGTGIKVTIKPIYRVAPPVQLLPQGGEVPRSLFQFDFDLERRILAEAESQGQSFSRKPVDHSRQSNGGSVEDPTVAKYVSMGLNKEAVVMAIRTFGDIQNKVVDFCPTYSRLWEMGFQSDAVAAALATCDNDFERALAYLVSM</w:t>
      </w:r>
    </w:p>
    <w:p w14:paraId="0CE6162B" w14:textId="4955D415" w:rsidR="00160F99" w:rsidRPr="008324D9" w:rsidRDefault="00160F99" w:rsidP="00160F99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 w:rsidR="00062E0C">
        <w:rPr>
          <w:rFonts w:ascii="Arial" w:eastAsia="Times New Roman" w:hAnsi="Arial" w:cs="Arial"/>
          <w:sz w:val="20"/>
          <w:szCs w:val="20"/>
          <w:lang w:eastAsia="en-GB"/>
        </w:rPr>
        <w:t>.fallax_0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69s0038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062E0C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YRKGGGGQSRSQSSSSGYDAARYNRLQSNNSSSSLYPRIAQPFGPSVNRPPPPPTIATSSSSSSGTGIKVTIKPIYQVAPPVQLLPQGGEVPRSLFQFDFDLERRILAAGESPGQPSYSTICADHSRLANGASASLAEVDDPAVGKYIAMGLNKEAVVMAIRTLGDVQNKVLDFCPSYDRLQEMGFQPDAVAAALAKSDIDFEQSLARLVSL</w:t>
      </w:r>
    </w:p>
    <w:p w14:paraId="67BA5891" w14:textId="77777777" w:rsidR="008324D9" w:rsidRPr="008324D9" w:rsidRDefault="008324D9" w:rsidP="008324D9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proofErr w:type="spellStart"/>
      <w:r w:rsidRPr="008324D9">
        <w:rPr>
          <w:rFonts w:ascii="Arial" w:eastAsia="Times New Roman" w:hAnsi="Arial" w:cs="Arial"/>
          <w:sz w:val="20"/>
          <w:szCs w:val="20"/>
          <w:lang w:eastAsia="en-GB"/>
        </w:rPr>
        <w:t>S.moellendorfii_predicted</w:t>
      </w:r>
      <w:proofErr w:type="spellEnd"/>
    </w:p>
    <w:p w14:paraId="0B82BBFF" w14:textId="2FA6D0B0" w:rsidR="008324D9" w:rsidRPr="008324D9" w:rsidRDefault="008324D9" w:rsidP="008324D9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AAYDRRRYDQHHPTRPPPPNPSSSSFYPRLPQQAPAPPTVNRAALPPVPGAPPQSSGLGIKVALKPQYRMAPPVQLSPVIGEVPRTSIAQFDFDFERKVIDDAERGVRTQIRQHQLANGGETASASQANDDPVISKYLSMGLSREAVSLGVAAYGDVQAKVVEFCSAYSLLREMGFPSTAVAGALVMHDNDKEKALAQFV</w:t>
      </w:r>
    </w:p>
    <w:p w14:paraId="67B70D0D" w14:textId="486EA33B" w:rsidR="006811C9" w:rsidRPr="008324D9" w:rsidRDefault="006811C9" w:rsidP="006811C9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="00C37517">
        <w:rPr>
          <w:rFonts w:ascii="Arial" w:eastAsia="Times New Roman" w:hAnsi="Arial" w:cs="Arial"/>
          <w:sz w:val="20"/>
          <w:szCs w:val="20"/>
          <w:lang w:eastAsia="en-GB"/>
        </w:rPr>
        <w:t>A.</w:t>
      </w:r>
      <w:r w:rsidR="00D12679">
        <w:rPr>
          <w:rFonts w:ascii="Arial" w:eastAsia="Times New Roman" w:hAnsi="Arial" w:cs="Arial"/>
          <w:sz w:val="20"/>
          <w:szCs w:val="20"/>
          <w:lang w:eastAsia="en-GB"/>
        </w:rPr>
        <w:t>trichopod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evm_27.model.AmTr_v1.0_scaffold00001.468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D1267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KGASPYDSSSAIPMYRPPSSYGAHGSPSYYPAPNRIAHTSGPPVSRPPPVPTTSSSPSSSLGIRVAIKPAYRITPPPQLSPQMAEIPRCSFLFDFEFERKILAEAEKESQNWSKIATETPSSSKPTESGTQESAADQLVNKYAALGLNREAVSFAVANYGDNANKVREFVSSYNLLRE</w:t>
      </w:r>
      <w:r w:rsidR="00D12679" w:rsidRPr="00D1267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ASTNVARVLVMYDNDRDKALAHFLGSSV</w:t>
      </w:r>
    </w:p>
    <w:p w14:paraId="500835A9" w14:textId="47E09F01" w:rsidR="00FF5293" w:rsidRDefault="00FF5293" w:rsidP="0011317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FF5293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Z.marina_</w:t>
      </w:r>
      <w:r w:rsidRPr="00FF5293">
        <w:rPr>
          <w:rFonts w:ascii="Arial" w:eastAsia="Times New Roman" w:hAnsi="Arial" w:cs="Arial"/>
          <w:sz w:val="20"/>
          <w:szCs w:val="20"/>
          <w:lang w:eastAsia="en-GB"/>
        </w:rPr>
        <w:t>Zosma267g00330.1</w:t>
      </w:r>
      <w:r w:rsidRPr="00FF5293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F5293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SYRHRNSYSPRAPPPPITSSMYPKMGSQPIQTDHAPPLPVRGSFAPQHNPPPPSSSTTGMGIRVSIKPEYRITSPPELFPQAKEVPQSKFHFDFEFERKFLAEIEKNGFCNWSKFSSEYQPLKDHTSSNSSMGAVNDVVVDKYTSSGLGREAVSFAVLNYGDNPVKVREFVKSYNLLREMGFVSKDVAEVLAMYDNDTDKALAHLLNTVKG</w:t>
      </w:r>
    </w:p>
    <w:p w14:paraId="628C5FAE" w14:textId="256994B0" w:rsidR="006C01B6" w:rsidRPr="006C01B6" w:rsidRDefault="00113176" w:rsidP="006C01B6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 w:rsidR="00D12679"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p</w:t>
      </w:r>
      <w:r w:rsidR="00B36D79">
        <w:rPr>
          <w:rFonts w:ascii="Arial" w:eastAsia="Times New Roman" w:hAnsi="Arial" w:cs="Arial"/>
          <w:sz w:val="20"/>
          <w:szCs w:val="20"/>
          <w:lang w:eastAsia="en-GB"/>
        </w:rPr>
        <w:t>olyrhiz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26G0010900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="006C01B6" w:rsidRPr="006C01B6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NRTGPVNRPAPTSSIYPRVSQQPGQHVPVPAGRATHPHPAAAPPTSGSGIIRVMLKPEYRITPPPQLAPQVTEVPRSHFNFDFEFERRILAEAEKDGQNWTRIVSENQSSFSASASSAGPAGDPVVEKYVAMGLGREAASLAVLSFGDDAIKVREFVKGYNLLREMGFASKNVAEALVMYDNDTDRALAHFLNSSS</w:t>
      </w:r>
    </w:p>
    <w:p w14:paraId="6FE04347" w14:textId="3E3F7645" w:rsidR="000F7420" w:rsidRPr="008324D9" w:rsidRDefault="000F7420" w:rsidP="006C01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="00863D12">
        <w:rPr>
          <w:rFonts w:ascii="Arial" w:eastAsia="Times New Roman" w:hAnsi="Arial" w:cs="Arial"/>
          <w:sz w:val="20"/>
          <w:szCs w:val="20"/>
          <w:lang w:eastAsia="en-GB"/>
        </w:rPr>
        <w:t>S.bicolor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Sobic.010G0474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793ED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SRSGSGPGPYGAPPGAAPGGGSSLYPRVGQPSHGGGGASTASPRAAPYHHGSGSGSSAPVVTPLAPISSSSSSKVGIQVTIKPEFRIDPPPQLPPQMVEIPRSTFNFDFEYERRILAEAEKENPNWTKFVVERQAPPPVAQQARPASSGDPVVDRYVSMGLGREAVSFAVLNYGDNPTKVKEFVKSYNILHEMGFTSPNVPELLAIHDNDPDKVIQRLLSSPS</w:t>
      </w:r>
    </w:p>
    <w:p w14:paraId="40D95541" w14:textId="1332597F" w:rsidR="00351AC5" w:rsidRPr="008324D9" w:rsidRDefault="00351AC5" w:rsidP="00351AC5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 w:rsidR="00793EDE"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vir</w:t>
      </w:r>
      <w:r w:rsidR="00793EDE">
        <w:rPr>
          <w:rFonts w:ascii="Arial" w:eastAsia="Times New Roman" w:hAnsi="Arial" w:cs="Arial"/>
          <w:sz w:val="20"/>
          <w:szCs w:val="20"/>
          <w:lang w:eastAsia="en-GB"/>
        </w:rPr>
        <w:t>idi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4G0637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793ED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RPGSGSYGAPPGAAAPGGGSSLYPRVGQPTHGGGGGGSATASPRAAPYHHGPGAGSGSSAPIVTPLAPTSTSSKVGIQVAIKPEFRITPPPQLPPQMVEIPRSTFNFDFEYERRILAEAEKENPNWSKFVVERQAPPPPVPQQARPASSGSGDPVVDKYVSMGLGREAVSFAVLNYGDNPAKVKEFVKSYNILHE</w:t>
      </w:r>
      <w:r w:rsidR="00793EDE" w:rsidRPr="00793ED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TSPNVPELLAIHDNDPDKVIQRLLSSPS</w:t>
      </w:r>
    </w:p>
    <w:p w14:paraId="7FA5904C" w14:textId="761B69EA" w:rsidR="00A26E77" w:rsidRPr="00A26E77" w:rsidRDefault="00A26E77" w:rsidP="00A26E77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A26E77">
        <w:rPr>
          <w:rFonts w:ascii="Arial" w:eastAsia="Times New Roman" w:hAnsi="Arial" w:cs="Arial"/>
          <w:sz w:val="20"/>
          <w:szCs w:val="20"/>
          <w:lang w:eastAsia="en-GB"/>
        </w:rPr>
        <w:t>&gt;S</w:t>
      </w:r>
      <w:r>
        <w:rPr>
          <w:rFonts w:ascii="Arial" w:eastAsia="Times New Roman" w:hAnsi="Arial" w:cs="Arial"/>
          <w:sz w:val="20"/>
          <w:szCs w:val="20"/>
          <w:lang w:eastAsia="en-GB"/>
        </w:rPr>
        <w:t>.italica_</w:t>
      </w:r>
      <w:r w:rsidRPr="00A26E77">
        <w:rPr>
          <w:rFonts w:ascii="Arial" w:eastAsia="Times New Roman" w:hAnsi="Arial" w:cs="Arial"/>
          <w:sz w:val="20"/>
          <w:szCs w:val="20"/>
          <w:lang w:eastAsia="en-GB"/>
        </w:rPr>
        <w:t>4G065800.2</w:t>
      </w:r>
      <w:r w:rsidRPr="00A26E77">
        <w:rPr>
          <w:rFonts w:ascii="Arial" w:eastAsia="Times New Roman" w:hAnsi="Arial" w:cs="Arial"/>
          <w:sz w:val="20"/>
          <w:szCs w:val="20"/>
          <w:lang w:eastAsia="en-GB"/>
        </w:rPr>
        <w:br/>
      </w:r>
      <w:r w:rsidR="00096959" w:rsidRPr="0009695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RPGSGSYGAPPGAAAPGGGSSLYPRVGQPTHGGGGGGGGSATASPRAAPYHHGPGAGSGSSAPIVTPLAPTSTSSKVGIQVAIKPEFRITPPPQLPPQMVEIPRSTFNFDFEYERRILAEAEKENPNWSKFVVERQAPPPPVPQQARPASSGSGDPVVDKYVSMGLGREAVSFAVLNYGDNPAKMYLSSAGIISVWQLSKFKLQKIIYSEHTSCFFKG</w:t>
      </w:r>
      <w:r w:rsidR="0009695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EGVCEIVQHPPRDGLHIAKRPRAAGDPRQRP</w:t>
      </w:r>
    </w:p>
    <w:p w14:paraId="3E223AA9" w14:textId="30F9E1F7" w:rsidR="00F20AC2" w:rsidRDefault="00F20AC2" w:rsidP="00F20AC2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lastRenderedPageBreak/>
        <w:t>&gt;B</w:t>
      </w:r>
      <w:r w:rsidR="001510A7">
        <w:rPr>
          <w:rFonts w:ascii="Arial" w:eastAsia="Times New Roman" w:hAnsi="Arial" w:cs="Arial"/>
          <w:sz w:val="20"/>
          <w:szCs w:val="20"/>
          <w:lang w:eastAsia="en-GB"/>
        </w:rPr>
        <w:t>.distachyon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1g48630.2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51716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RPGSGSGSYAGSSGGGSSLYPRVGQPSHGGGSAPLQRPAPYLHPSAVASPAPNAPAPASSSSTSMGIQVVIKPEYRITPPPQLTPQMVEVSRSTFNFDFEYERKILAEAEKENPNWSKFVVERQTPPPPQPQPPRGPRHTTSTTSMGMQATPGDPVVQKYISMGLGREAVSFAVLNYGDNPTKVKEFVKSYNALH</w:t>
      </w:r>
      <w:r w:rsidR="00351716" w:rsidRPr="00351716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EMGFTSSNVPELLAMHDNDPDKVIQHLLSTP</w:t>
      </w:r>
    </w:p>
    <w:p w14:paraId="2468326C" w14:textId="00F64EA9" w:rsidR="001E1D31" w:rsidRPr="001E1D31" w:rsidRDefault="001E1D31" w:rsidP="00F20AC2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1E1D31">
        <w:rPr>
          <w:rFonts w:ascii="Arial" w:eastAsia="Times New Roman" w:hAnsi="Arial" w:cs="Arial"/>
          <w:sz w:val="20"/>
          <w:szCs w:val="20"/>
          <w:lang w:eastAsia="en-GB"/>
        </w:rPr>
        <w:t>&gt;B</w:t>
      </w:r>
      <w:r>
        <w:rPr>
          <w:rFonts w:ascii="Arial" w:eastAsia="Times New Roman" w:hAnsi="Arial" w:cs="Arial"/>
          <w:sz w:val="20"/>
          <w:szCs w:val="20"/>
          <w:lang w:eastAsia="en-GB"/>
        </w:rPr>
        <w:t>.stacei</w:t>
      </w:r>
      <w:r w:rsidR="00685820">
        <w:rPr>
          <w:rFonts w:ascii="Arial" w:eastAsia="Times New Roman" w:hAnsi="Arial" w:cs="Arial"/>
          <w:sz w:val="20"/>
          <w:szCs w:val="20"/>
          <w:lang w:eastAsia="en-GB"/>
        </w:rPr>
        <w:t>_</w:t>
      </w:r>
      <w:r w:rsidRPr="001E1D31">
        <w:rPr>
          <w:rFonts w:ascii="Arial" w:eastAsia="Times New Roman" w:hAnsi="Arial" w:cs="Arial"/>
          <w:sz w:val="20"/>
          <w:szCs w:val="20"/>
          <w:lang w:eastAsia="en-GB"/>
        </w:rPr>
        <w:t>07G040400.1</w:t>
      </w:r>
      <w:r w:rsidRPr="001E1D31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1E1D3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RPGSGSGSGSGSYAGSSGGGSSLYPRVGQPSHGGGGAPPQRPAPYLHASAVPSPAPNAPAPAPSSSTSMGIQVVIKPEYRITPPPQLTPQMVEVPHSTFNFDFEYERKILAEAEKENPNWSKFVVERQTPPPPQPQPPRGPRHTTSTTSMATPGDPVVQKYISMGLGREAVSFAVLNYGDNPTKVKEFVKSYNALHEMGFTSSNVPELLAIHDNDPDKVIQHLLSTP</w:t>
      </w:r>
    </w:p>
    <w:p w14:paraId="730DCB05" w14:textId="11B9D01E" w:rsidR="003E4FF7" w:rsidRDefault="00193F68" w:rsidP="0015061D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="00685820">
        <w:rPr>
          <w:rFonts w:ascii="Arial" w:eastAsia="Times New Roman" w:hAnsi="Arial" w:cs="Arial"/>
          <w:sz w:val="20"/>
          <w:szCs w:val="20"/>
          <w:lang w:eastAsia="en-GB"/>
        </w:rPr>
        <w:t>O.</w:t>
      </w:r>
      <w:r w:rsidR="00351716">
        <w:rPr>
          <w:rFonts w:ascii="Arial" w:eastAsia="Times New Roman" w:hAnsi="Arial" w:cs="Arial"/>
          <w:sz w:val="20"/>
          <w:szCs w:val="20"/>
          <w:lang w:eastAsia="en-GB"/>
        </w:rPr>
        <w:t>sativ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LOC_Os06g0653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FF7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GRPGSGSYGGGVGGGGGSSSLYPRVGQPSHGVANAPPPEPPRAAPYHHHGPPTVSAAPHPVPASSSTSMGIQVVIKPAYRITPPPQLPPQLTEIPRSTFNFDFEYERKILAEAEKENPNWSKFVIESQPPPPPQPPRGPKLTTPTTSVATPGDPVVDKYISMGLGREAVSFAVLNYGDNPAKVKEFVKSYNALH</w:t>
      </w:r>
      <w:r w:rsidR="0015061D" w:rsidRPr="003E4FF7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EMGFTSSNVPELLAIHDNDPDKVIQHLIGTS</w:t>
      </w:r>
      <w:r w:rsidR="0015061D" w:rsidRPr="003E4FF7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</w:p>
    <w:p w14:paraId="079F52FE" w14:textId="09B3F9A4" w:rsidR="0015061D" w:rsidRPr="008324D9" w:rsidRDefault="0015061D" w:rsidP="0015061D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="00ED036F">
        <w:rPr>
          <w:rFonts w:ascii="Arial" w:eastAsia="Times New Roman" w:hAnsi="Arial" w:cs="Arial"/>
          <w:sz w:val="20"/>
          <w:szCs w:val="20"/>
          <w:lang w:eastAsia="en-GB"/>
        </w:rPr>
        <w:t>Z.may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GRMZM2G071249_T0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6868D5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GRSSSGPGPYGAPPGGAPGGGSSLYPRVGQPSHGGGGASTASPRAAPYHHGSGSGSGSGSSAPVVTPLAPTSFSSSSSSSSKVGIQVAIKPEFRITPPPQLPPEMVEIPRSTFNFDFEYERMILAEAEKENPNWTKFVVERQAAPLVPQQARPASSGSGDPVVDKYVSMGLGRQAVSFAVLNYGDNPTKVKEFVKSYSILHE</w:t>
      </w:r>
      <w:r w:rsidR="006868D5" w:rsidRPr="006868D5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TSPNVPELLAIHDNDPDKVIQRLLSSPS</w:t>
      </w:r>
    </w:p>
    <w:p w14:paraId="15309B69" w14:textId="3B917EA0" w:rsidR="00ED036F" w:rsidRDefault="0093622E" w:rsidP="00EB7FB5">
      <w:pPr>
        <w:rPr>
          <w:rFonts w:ascii="Arial" w:eastAsia="Times New Roman" w:hAnsi="Arial" w:cs="Arial"/>
          <w:color w:val="FF0000"/>
          <w:sz w:val="20"/>
          <w:szCs w:val="20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P</w:t>
      </w:r>
      <w:r w:rsidR="008D74E0">
        <w:rPr>
          <w:rFonts w:ascii="Arial" w:eastAsia="Times New Roman" w:hAnsi="Arial" w:cs="Arial"/>
          <w:sz w:val="20"/>
          <w:szCs w:val="20"/>
          <w:lang w:eastAsia="en-GB"/>
        </w:rPr>
        <w:t>.hallii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J00097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8D74E0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YRGRPGSGSYGAAPGGGGGGPSLYPHVGQPSHGGGGSGTASPRAAPYHHGPGGGSGSSAPIVTPLAPTSTSSSKVGIHVAIKPEFRITPPPQLPPQMVEIPRSTFNFDFDYERRILAEAEKENPNWSKFVVERQAPPPVPQQQARPASSGSGDPVVDKYVAMGLGREAVSFAVLNYGDNPAKVKEFVKSYNILHEMGFTSPNVPELLAIHDNDPDKVIQRLLSSPS</w:t>
      </w:r>
      <w:r w:rsidR="00EB7FB5" w:rsidRPr="008D74E0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</w:p>
    <w:p w14:paraId="4CB80631" w14:textId="463485B9" w:rsidR="001E1D31" w:rsidRDefault="001E1D31" w:rsidP="001E1D31">
      <w:pPr>
        <w:rPr>
          <w:rFonts w:ascii="Arial" w:eastAsia="Times New Roman" w:hAnsi="Arial" w:cs="Arial"/>
          <w:color w:val="FF0000"/>
          <w:sz w:val="20"/>
          <w:szCs w:val="20"/>
        </w:rPr>
      </w:pPr>
      <w:r w:rsidRPr="001E1D31">
        <w:rPr>
          <w:rFonts w:ascii="Arial" w:eastAsia="Times New Roman" w:hAnsi="Arial" w:cs="Arial"/>
          <w:color w:val="000000" w:themeColor="text1"/>
          <w:sz w:val="20"/>
          <w:szCs w:val="20"/>
        </w:rPr>
        <w:t>&gt;P.virgatum_Da02161.1</w:t>
      </w:r>
      <w:r w:rsidRPr="001E1D31">
        <w:rPr>
          <w:rFonts w:ascii="Arial" w:eastAsia="Times New Roman" w:hAnsi="Arial" w:cs="Arial"/>
          <w:color w:val="FF0000"/>
          <w:sz w:val="20"/>
          <w:szCs w:val="20"/>
        </w:rPr>
        <w:br/>
        <w:t>MEYDFRGRPGSGSYGAPPGAAPGGGGGGTSLYPRVGQPSHGGGGAGTASPRAAPYHHGHGSGSGSSAPIVTPLAPTSSSSSSKVGIHIAIKPEFRITPPPQLPPQMVEIPRSTFNFDFEYERRILAEAEKENPNWSKFVVERQAPLPVPQQQARPASSGSGDPVVDKYVAMGLGREAVSFAVLNYGDNPAKVKEFVKSYNILHE</w:t>
      </w:r>
      <w:r>
        <w:rPr>
          <w:rFonts w:ascii="Arial" w:eastAsia="Times New Roman" w:hAnsi="Arial" w:cs="Arial"/>
          <w:color w:val="FF0000"/>
          <w:sz w:val="20"/>
          <w:szCs w:val="20"/>
        </w:rPr>
        <w:t>MGFTSPNVPELLAIHDNDPDKVIQRLLSSPS</w:t>
      </w:r>
    </w:p>
    <w:p w14:paraId="5B2924EF" w14:textId="3EE4B94B" w:rsidR="00F700CA" w:rsidRPr="00F700CA" w:rsidRDefault="00F700CA" w:rsidP="00F700CA">
      <w:pPr>
        <w:rPr>
          <w:rFonts w:ascii="Arial" w:eastAsia="Times New Roman" w:hAnsi="Arial" w:cs="Arial"/>
          <w:color w:val="FF0000"/>
          <w:sz w:val="20"/>
          <w:szCs w:val="20"/>
        </w:rPr>
      </w:pPr>
      <w:r w:rsidRPr="00F700CA">
        <w:rPr>
          <w:rFonts w:ascii="Arial" w:eastAsia="Times New Roman" w:hAnsi="Arial" w:cs="Arial"/>
          <w:color w:val="000000" w:themeColor="text1"/>
          <w:sz w:val="20"/>
          <w:szCs w:val="20"/>
        </w:rPr>
        <w:t>&gt;P.virgatum_J06390.1</w:t>
      </w:r>
      <w:r w:rsidRPr="00F700CA">
        <w:rPr>
          <w:rFonts w:ascii="Arial" w:eastAsia="Times New Roman" w:hAnsi="Arial" w:cs="Arial"/>
          <w:color w:val="FF0000"/>
          <w:sz w:val="20"/>
          <w:szCs w:val="20"/>
        </w:rPr>
        <w:br/>
        <w:t>TASPRAAPYHHGPGGSSGSSAPIVTPLAPTSTSSSKVGIHVAIKPEFRITPPPQLPPQMVEIPRSTFNFDFEYERRILAEAEKENPNWSKFVVERQAPLPVPQQQARPASSGSGDPVVDKYVAMGLGREAVSFAVLNYGDNPAKVKEFVKSYNILQREWASHRK</w:t>
      </w:r>
    </w:p>
    <w:p w14:paraId="104C3AE6" w14:textId="6976A4BA" w:rsidR="00FC27A6" w:rsidRPr="00FC27A6" w:rsidRDefault="00FC27A6" w:rsidP="00FC27A6">
      <w:pPr>
        <w:rPr>
          <w:rFonts w:ascii="Arial" w:eastAsia="Times New Roman" w:hAnsi="Arial" w:cs="Arial"/>
          <w:color w:val="FF0000"/>
          <w:sz w:val="20"/>
          <w:szCs w:val="20"/>
        </w:rPr>
      </w:pPr>
      <w:r w:rsidRPr="00FC27A6">
        <w:rPr>
          <w:rFonts w:ascii="Arial" w:eastAsia="Times New Roman" w:hAnsi="Arial" w:cs="Arial"/>
          <w:color w:val="000000" w:themeColor="text1"/>
          <w:sz w:val="20"/>
          <w:szCs w:val="20"/>
        </w:rPr>
        <w:t>&gt;A.corulea_5G443200.1</w:t>
      </w:r>
      <w:r w:rsidRPr="00FC27A6">
        <w:rPr>
          <w:rFonts w:ascii="Arial" w:eastAsia="Times New Roman" w:hAnsi="Arial" w:cs="Arial"/>
          <w:color w:val="FF0000"/>
          <w:sz w:val="20"/>
          <w:szCs w:val="20"/>
        </w:rPr>
        <w:br/>
        <w:t>MDYDFRNKATPYDTHIPMYRPTTTTSSSPSPHISSFYPKVGQQQQQPPLRSSSFHQNLPPPPPPSSSSSSAGMGIRVTIKPEYRINPPPQLSPHVGEIPRITFQFDFDFERKVLAEAEKETPNWSRLGLDNGQLRTAEPISSPGPVRDPVVSKYIASGLSREAVPLAVANYGDNPSKDVIYLQVQEFVNGYNLLRE</w:t>
      </w:r>
      <w:r>
        <w:rPr>
          <w:rFonts w:ascii="Arial" w:eastAsia="Times New Roman" w:hAnsi="Arial" w:cs="Arial"/>
          <w:color w:val="FF0000"/>
          <w:sz w:val="20"/>
          <w:szCs w:val="20"/>
        </w:rPr>
        <w:t>MGFSSSKVAEALAMYDNDTDKALAYFLNNSS</w:t>
      </w:r>
    </w:p>
    <w:p w14:paraId="6C06BD77" w14:textId="398AC47D" w:rsidR="00EB7FB5" w:rsidRPr="000345F9" w:rsidRDefault="00EB7FB5" w:rsidP="00EB7FB5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 w:rsidR="000345F9">
        <w:rPr>
          <w:rFonts w:ascii="Arial" w:eastAsia="Times New Roman" w:hAnsi="Arial" w:cs="Arial"/>
          <w:sz w:val="20"/>
          <w:szCs w:val="20"/>
          <w:lang w:eastAsia="en-GB"/>
        </w:rPr>
        <w:t>.lycopersicon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3g007520.2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0345F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NRTGPPYDTQSPMYGRPATGAPQPHPMYGQAPGLYPRPGQHSGGRNPPFHHTPPPSSNTGIGIRVAIKPEYRITPPPQLSTQVGEIPRSTFNFDFDLEKKILAEAEKESQNWSKLGLENLPPIMPEQPSMGYTGDLMMNKYATAGFNREAVAIAVANYGDNPIKVKEFVEGYTLLKE</w:t>
      </w:r>
      <w:r w:rsidR="007E6BEA" w:rsidRPr="000345F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SNSVADALLMNDNDKDKAAAQLLGNSS</w:t>
      </w:r>
    </w:p>
    <w:p w14:paraId="74D683AE" w14:textId="09C21DA2" w:rsidR="00945A40" w:rsidRPr="008324D9" w:rsidRDefault="00945A40" w:rsidP="00EB7FB5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 w:rsidR="000345F9">
        <w:rPr>
          <w:rFonts w:ascii="Arial" w:eastAsia="Times New Roman" w:hAnsi="Arial" w:cs="Arial"/>
          <w:sz w:val="20"/>
          <w:szCs w:val="20"/>
          <w:lang w:eastAsia="en-GB"/>
        </w:rPr>
        <w:t>.lycopersicon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6g036500.1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0345F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PSYSTQSPMYSRPATTALPLTIHHSPMYGQASAEIGIRIAIIPEFQITPPPPLVPQGDVPQCTFQFDFDLEKKILAEANQ</w:t>
      </w:r>
      <w:r w:rsidR="007E6BEA" w:rsidRPr="000345F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KESQIWSRLPIENLPSRGSDQASKVHFHVNL</w:t>
      </w:r>
    </w:p>
    <w:p w14:paraId="31DA8593" w14:textId="7B3327F0" w:rsidR="00B632C4" w:rsidRPr="008324D9" w:rsidRDefault="00B632C4" w:rsidP="00B632C4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="00EC47B7">
        <w:rPr>
          <w:rFonts w:ascii="Arial" w:eastAsia="Times New Roman" w:hAnsi="Arial" w:cs="Arial"/>
          <w:sz w:val="20"/>
          <w:szCs w:val="20"/>
          <w:lang w:eastAsia="en-GB"/>
        </w:rPr>
        <w:t>S.tuberosum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PGSC0003DMT400023416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EC47B7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NRTGPPYDTQLPMYGRPATGAPHPHPNPQPHPMYGQAPGLYPRPGQHSGVRNPPFHHIPPPSSNTGIGIRVAIKPEYRITPPPQLSTQVGEIPRSTFNFDFDLEKKILAEAEKESQNWSRLGLENLPPRMPEQTNMGYTGDPMMNKYATSGFNREAVAIAVANYGDNPIKVKEFVEGYTLLKEMGFSSNSVADALMMNDNDKDKAAAQLLGNSS</w:t>
      </w:r>
    </w:p>
    <w:p w14:paraId="0AE3CDEF" w14:textId="1C8B432F" w:rsidR="000362D7" w:rsidRDefault="00FE66FE" w:rsidP="00FE66FE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="00112547">
        <w:rPr>
          <w:rFonts w:ascii="Arial" w:eastAsia="Times New Roman" w:hAnsi="Arial" w:cs="Arial"/>
          <w:sz w:val="20"/>
          <w:szCs w:val="20"/>
          <w:lang w:eastAsia="en-GB"/>
        </w:rPr>
        <w:t>S.tuberosum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PGSC0003DMT400074355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112547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AYDLRNRTDPSYGTQSPKYGRPATTAPPLPSHHHPMYGQPSSLYPRVGQHSGGNFPGRFNPTPSPSSTTGIGIRVAIKPEYQITPPPPLAPQGDVPQCTFQFDFDLEKKILAEADQKESQIWSRLPLENLPSRGSDSDQASKASSGDPVMIKYIAFGLNREAVPLAVANYGDNPNKVTEFADGYTYLKEMGFSSNSAADALLMNDNDTNKAIQHLLNNPSY</w:t>
      </w:r>
    </w:p>
    <w:p w14:paraId="49A0B34E" w14:textId="0F180D91" w:rsidR="00A44538" w:rsidRDefault="0099731B" w:rsidP="00DF34A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99731B">
        <w:rPr>
          <w:rFonts w:ascii="Arial" w:eastAsia="Times New Roman" w:hAnsi="Arial" w:cs="Arial"/>
          <w:sz w:val="20"/>
          <w:szCs w:val="20"/>
          <w:lang w:eastAsia="en-GB"/>
        </w:rPr>
        <w:t>&gt;M</w:t>
      </w:r>
      <w:r>
        <w:rPr>
          <w:rFonts w:ascii="Arial" w:eastAsia="Times New Roman" w:hAnsi="Arial" w:cs="Arial"/>
          <w:sz w:val="20"/>
          <w:szCs w:val="20"/>
          <w:lang w:eastAsia="en-GB"/>
        </w:rPr>
        <w:t>.guttatus_</w:t>
      </w:r>
      <w:r w:rsidRPr="0099731B">
        <w:rPr>
          <w:rFonts w:ascii="Arial" w:eastAsia="Times New Roman" w:hAnsi="Arial" w:cs="Arial"/>
          <w:sz w:val="20"/>
          <w:szCs w:val="20"/>
          <w:lang w:eastAsia="en-GB"/>
        </w:rPr>
        <w:t>F00251.1</w:t>
      </w:r>
      <w:r w:rsidRPr="0099731B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99731B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KRTGSTYDSNVPSYSRPPPTASSTGAAQPMYGQSPSIYPKISGAGSHSSASIVRNPPFHQAPPPPSTSGMGIRIAIKPEYRITPPPPMFPQTGEIPRSNFHFDFEFEKNVLTELVKEKPNLGWIVNENPP</w:t>
      </w:r>
      <w:r w:rsidRPr="0099731B">
        <w:rPr>
          <w:rFonts w:ascii="Arial" w:eastAsia="Times New Roman" w:hAnsi="Arial" w:cs="Arial"/>
          <w:color w:val="FF0000"/>
          <w:sz w:val="20"/>
          <w:szCs w:val="20"/>
          <w:lang w:eastAsia="en-GB"/>
        </w:rPr>
        <w:lastRenderedPageBreak/>
        <w:t>PKATESTSSYGPSADPIVSKYIATGLHVEAVRLAVANYGDNPTKVKEFANGYNILQEMGFSSNNVAEALFMYDNDTDKALAHFLNATS</w:t>
      </w:r>
    </w:p>
    <w:p w14:paraId="70F8825C" w14:textId="2CCDEDD6" w:rsidR="00A44538" w:rsidRDefault="00A44538" w:rsidP="00A44538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A44538">
        <w:rPr>
          <w:rFonts w:ascii="Arial" w:eastAsia="Times New Roman" w:hAnsi="Arial" w:cs="Arial"/>
          <w:sz w:val="20"/>
          <w:szCs w:val="20"/>
          <w:lang w:eastAsia="en-GB"/>
        </w:rPr>
        <w:t>&gt;E</w:t>
      </w:r>
      <w:r>
        <w:rPr>
          <w:rFonts w:ascii="Arial" w:eastAsia="Times New Roman" w:hAnsi="Arial" w:cs="Arial"/>
          <w:sz w:val="20"/>
          <w:szCs w:val="20"/>
          <w:lang w:eastAsia="en-GB"/>
        </w:rPr>
        <w:t>.grandis_</w:t>
      </w:r>
      <w:r w:rsidRPr="00A44538">
        <w:rPr>
          <w:rFonts w:ascii="Arial" w:eastAsia="Times New Roman" w:hAnsi="Arial" w:cs="Arial"/>
          <w:sz w:val="20"/>
          <w:szCs w:val="20"/>
          <w:lang w:eastAsia="en-GB"/>
        </w:rPr>
        <w:t>A02672.2</w:t>
      </w:r>
      <w:r w:rsidRPr="00A44538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A44538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YPRIGSHHGNPAVTAGRASSFHHAAPPASGAGLGIRVAVKPEYRITPPPQLIQQMGDIPRSNFQFDFDFERKVLAELEKESPDWSRLGLENLPSRSSEAPPPSGPAGDPIINKYISSGLSREAVPLAVANYGDNPTKVREFVNGYTRLREMGFSSSSIAEALVKNNNNMDEALAYFLNSSS</w:t>
      </w:r>
    </w:p>
    <w:p w14:paraId="3F2F020A" w14:textId="046860F3" w:rsidR="00197626" w:rsidRPr="00197626" w:rsidRDefault="00197626" w:rsidP="0019762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197626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R.communis_</w:t>
      </w:r>
      <w:r w:rsidRPr="00197626">
        <w:rPr>
          <w:rFonts w:ascii="Arial" w:eastAsia="Times New Roman" w:hAnsi="Arial" w:cs="Arial"/>
          <w:sz w:val="20"/>
          <w:szCs w:val="20"/>
          <w:lang w:eastAsia="en-GB"/>
        </w:rPr>
        <w:t>30169.m006549</w:t>
      </w:r>
      <w:r w:rsidRPr="00197626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DA4922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TTGSSYDSQTPMYRTTSSSTPSGHPMYGQSLYPRIGQQQGHTPVPPVGRHSSYHQSSAPPPSSSGLGIRVSVKPEYRITPPPQLAPQMGDIPRSNFQFHFDLERRILAEAEKDIQNWSKLGLENLPSKTTESTSSLGSAADPVVSKYIASGLNREAVPLAVANYGDNPTKVREFVNGFSLLREMGFSANNVAEALLMYDNDTDKALTHFLNSSS</w:t>
      </w:r>
    </w:p>
    <w:p w14:paraId="23C3D9F5" w14:textId="7D69788F" w:rsidR="00DF34A6" w:rsidRPr="008324D9" w:rsidRDefault="00DF34A6" w:rsidP="00DF34A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proofErr w:type="spellStart"/>
      <w:r w:rsidRPr="008324D9">
        <w:rPr>
          <w:rFonts w:ascii="Arial" w:eastAsia="Times New Roman" w:hAnsi="Arial" w:cs="Arial"/>
          <w:sz w:val="20"/>
          <w:szCs w:val="20"/>
          <w:lang w:eastAsia="en-GB"/>
        </w:rPr>
        <w:t>P</w:t>
      </w:r>
      <w:r w:rsidR="00BB6564">
        <w:rPr>
          <w:rFonts w:ascii="Arial" w:eastAsia="Times New Roman" w:hAnsi="Arial" w:cs="Arial"/>
          <w:sz w:val="20"/>
          <w:szCs w:val="20"/>
          <w:lang w:eastAsia="en-GB"/>
        </w:rPr>
        <w:t>.trichocarpa</w:t>
      </w:r>
      <w:proofErr w:type="spellEnd"/>
      <w:r w:rsidR="00BB6564">
        <w:rPr>
          <w:rFonts w:ascii="Arial" w:eastAsia="Times New Roman" w:hAnsi="Arial" w:cs="Arial"/>
          <w:sz w:val="20"/>
          <w:szCs w:val="20"/>
          <w:lang w:eastAsia="en-GB"/>
        </w:rPr>
        <w:t>_</w:t>
      </w:r>
      <w:r w:rsidR="00BB6564" w:rsidRPr="008324D9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15G0236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TSSPYDTPSTMHRSSTPSTAPQPSHPMYGPPSLYPTVNQPGHTVIPHAPRHHSFTQQAPSSPSSGLGIRVMIKPEYRITPPPQLTPQIVEIPRSSFQFDFELERQILAEAEKDSPNWSRLLGLENSPPKPPPILGSSLIVGKYPVVRKYISMGLNRDAVPLAVANYGDNPPKVQEFVNGYTLLQ</w:t>
      </w:r>
      <w:r w:rsidR="00BB6564"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EMGFPSNKVAEALLMYDNNTDEALAHFLNSS</w:t>
      </w:r>
    </w:p>
    <w:p w14:paraId="079D157B" w14:textId="3F4C8CC4" w:rsidR="000D34A4" w:rsidRPr="008324D9" w:rsidRDefault="000D34A4" w:rsidP="000D34A4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P</w:t>
      </w:r>
      <w:r w:rsidR="00BB6564">
        <w:rPr>
          <w:rFonts w:ascii="Arial" w:eastAsia="Times New Roman" w:hAnsi="Arial" w:cs="Arial"/>
          <w:sz w:val="20"/>
          <w:szCs w:val="20"/>
          <w:lang w:eastAsia="en-GB"/>
        </w:rPr>
        <w:t>.trichocarp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12G0333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NRTSSPYDTQSPMYRSSTPLTTAPPPTHPMYGPSLYPRVSQPAHPAIPPVSRHHSFPQPSSSSPSSGLGIRVMIKPEYRITPPPQLTPQIGEIPRSSVQFDFELERQIIAEAEKGSVNWSRLLGLENLPSKPLESTPSTGPTADPVERKYIASGLSRDAVPLAVANYGDNPTKVQEFVNGYTLLR</w:t>
      </w:r>
      <w:r w:rsidR="00BB6564"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EMGFSSSSVAEALLTYDNDADKALAHFLGSS</w:t>
      </w:r>
    </w:p>
    <w:p w14:paraId="6261CB01" w14:textId="6E6D112C" w:rsidR="00FF1D20" w:rsidRPr="008324D9" w:rsidRDefault="00FF1D20" w:rsidP="00FF1D20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M</w:t>
      </w:r>
      <w:r w:rsidR="00BB6564">
        <w:rPr>
          <w:rFonts w:ascii="Arial" w:eastAsia="Times New Roman" w:hAnsi="Arial" w:cs="Arial"/>
          <w:sz w:val="20"/>
          <w:szCs w:val="20"/>
          <w:lang w:eastAsia="en-GB"/>
        </w:rPr>
        <w:t>.esculent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14G0195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AASPYDQIPIYRTSSSSSAPSSHPMYGQSLYPRIGQQGHAAVPPSGRHSSYHQTSAPSPSSSGLGIRVAVKPEYRITPPPQLSPQVGDIPRSSFQFDFEFERKILAEAEKESQNWSKLGLENLPSKTTESTSSLGSTVDPVVSKYIRSGLKPEAVPFAVANYGDNPTKVQEFVNGYSLLRE</w:t>
      </w:r>
      <w:r w:rsidR="00BB6564"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ASNSVAEALLMYDNDTDKALAHFLNNSS</w:t>
      </w:r>
    </w:p>
    <w:p w14:paraId="06466AC4" w14:textId="246FF311" w:rsidR="007D5B3B" w:rsidRDefault="007D5B3B" w:rsidP="007D5B3B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M</w:t>
      </w:r>
      <w:r w:rsidR="00BB6564">
        <w:rPr>
          <w:rFonts w:ascii="Arial" w:eastAsia="Times New Roman" w:hAnsi="Arial" w:cs="Arial"/>
          <w:sz w:val="20"/>
          <w:szCs w:val="20"/>
          <w:lang w:eastAsia="en-GB"/>
        </w:rPr>
        <w:t>.esculent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6G1560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YRTSSSSSAPSSHPMYGHSFYPRIGQQEQTAVPPVPRNSLYHQTSAPSPSSSGLGIRVALKPEYRITPLPQLSPQLGDIPRSNFQFDFEFERKVLAEAEKETPSWSKLGLESLPSKTTESTSSLGPTVDPVVSRYVASGLNREAVSLAVANYGDNPTKVQAFVNGYTLLRE</w:t>
      </w:r>
      <w:r w:rsidR="00BB6564"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SNKVTEALLMYDNDTDKALAHFLNSSS</w:t>
      </w:r>
    </w:p>
    <w:p w14:paraId="3A07DDC1" w14:textId="3E1C7A33" w:rsidR="00332652" w:rsidRDefault="00332652" w:rsidP="00332652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332652">
        <w:rPr>
          <w:rFonts w:ascii="Arial" w:eastAsia="Times New Roman" w:hAnsi="Arial" w:cs="Arial"/>
          <w:sz w:val="20"/>
          <w:szCs w:val="20"/>
          <w:lang w:eastAsia="en-GB"/>
        </w:rPr>
        <w:t>&gt;L</w:t>
      </w:r>
      <w:r>
        <w:rPr>
          <w:rFonts w:ascii="Arial" w:eastAsia="Times New Roman" w:hAnsi="Arial" w:cs="Arial"/>
          <w:sz w:val="20"/>
          <w:szCs w:val="20"/>
          <w:lang w:eastAsia="en-GB"/>
        </w:rPr>
        <w:t>.ussitassimum_</w:t>
      </w:r>
      <w:r w:rsidRPr="00332652">
        <w:rPr>
          <w:rFonts w:ascii="Arial" w:eastAsia="Times New Roman" w:hAnsi="Arial" w:cs="Arial"/>
          <w:sz w:val="20"/>
          <w:szCs w:val="20"/>
          <w:lang w:eastAsia="en-GB"/>
        </w:rPr>
        <w:t>10038829</w:t>
      </w:r>
      <w:r w:rsidRPr="00332652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32652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NRSNSPYDPQIPNYNRSPTSSSSAHPMYGAPAYPRVGGGYGGAPPVGRHPSYHQNSAPPPSSSSASGLGIRVALKPEYRISPPPQLLPMREVPRSNFQFDFEFERKLLAEAEKGEINWSRLGMDNLPPKATESTSSSSGSGGDPVVSKYIAAGLNREAVPVAVANYGDNPTKVQEFAKGYTLLREMGFSSNNVAEALLMNDNDTDKALAHFLNSPS</w:t>
      </w:r>
    </w:p>
    <w:p w14:paraId="5316B5A5" w14:textId="04345EAC" w:rsidR="00A960E1" w:rsidRPr="00A960E1" w:rsidRDefault="00A960E1" w:rsidP="00A960E1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A960E1">
        <w:rPr>
          <w:rFonts w:ascii="Arial" w:eastAsia="Times New Roman" w:hAnsi="Arial" w:cs="Arial"/>
          <w:sz w:val="20"/>
          <w:szCs w:val="20"/>
          <w:lang w:eastAsia="en-GB"/>
        </w:rPr>
        <w:t xml:space="preserve">&gt; </w:t>
      </w:r>
      <w:r w:rsidRPr="00332652">
        <w:rPr>
          <w:rFonts w:ascii="Arial" w:eastAsia="Times New Roman" w:hAnsi="Arial" w:cs="Arial"/>
          <w:sz w:val="20"/>
          <w:szCs w:val="20"/>
          <w:lang w:eastAsia="en-GB"/>
        </w:rPr>
        <w:t>L</w:t>
      </w:r>
      <w:r>
        <w:rPr>
          <w:rFonts w:ascii="Arial" w:eastAsia="Times New Roman" w:hAnsi="Arial" w:cs="Arial"/>
          <w:sz w:val="20"/>
          <w:szCs w:val="20"/>
          <w:lang w:eastAsia="en-GB"/>
        </w:rPr>
        <w:t>.ussitassimum_</w:t>
      </w:r>
      <w:r w:rsidRPr="00A960E1">
        <w:rPr>
          <w:rFonts w:ascii="Arial" w:eastAsia="Times New Roman" w:hAnsi="Arial" w:cs="Arial"/>
          <w:sz w:val="20"/>
          <w:szCs w:val="20"/>
          <w:lang w:eastAsia="en-GB"/>
        </w:rPr>
        <w:t>10014944</w:t>
      </w:r>
      <w:r w:rsidRPr="00A960E1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A960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SNSPYDPQIPSYNRSSTSSSSAHPMYGAPAYPRVGGGYGGAPPVGRHPSYHQNSAPPPSSSSSGLGIRVALKPEYRISPPPQLLPMREVPRSNFQFDFEFERKLLAEAEKGEINWSRLGLDNLPPKATESTSSSSGSGGDPVVSKYIAAGLNRDAVPVAVANYGDNPAKVQEFAKGYTLLREMGFSSNNVAEALLMNDNDTDKALAHFLNSPS</w:t>
      </w:r>
    </w:p>
    <w:p w14:paraId="55D59134" w14:textId="6F2A6817" w:rsidR="00470690" w:rsidRPr="008324D9" w:rsidRDefault="00470690" w:rsidP="00470690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G</w:t>
      </w:r>
      <w:r w:rsidR="00AD585D">
        <w:rPr>
          <w:rFonts w:ascii="Arial" w:eastAsia="Times New Roman" w:hAnsi="Arial" w:cs="Arial"/>
          <w:sz w:val="20"/>
          <w:szCs w:val="20"/>
          <w:lang w:eastAsia="en-GB"/>
        </w:rPr>
        <w:t>.raimondii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07G0144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4B3B6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TGPPYEAQIPIYRQQPTSSSSTHPMYGSSMYPRIGGQPAAHSVAPPTTRASSFHQNFSPSSSSGLGIRVALKPKYRITPPPQLSPQVGDIPRSNFQFDFEFERKILAEAEKENMNWSKLGLENLSSKPIETSSSSTGANSDPVVSKYIASGLSREAVTLAVANYGDNPTKVREFVTGYNLLRE</w:t>
      </w:r>
      <w:r w:rsidR="004B3B69" w:rsidRPr="004B3B6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SNNVAEALLMYDNDTDKALAHFLNSSS</w:t>
      </w:r>
    </w:p>
    <w:p w14:paraId="6648A683" w14:textId="55686FA0" w:rsidR="009F62BC" w:rsidRPr="008324D9" w:rsidRDefault="009F62BC" w:rsidP="009F62BC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="004B3B69" w:rsidRPr="004B3B69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4B3B69" w:rsidRPr="008324D9">
        <w:rPr>
          <w:rFonts w:ascii="Arial" w:eastAsia="Times New Roman" w:hAnsi="Arial" w:cs="Arial"/>
          <w:sz w:val="20"/>
          <w:szCs w:val="20"/>
          <w:lang w:eastAsia="en-GB"/>
        </w:rPr>
        <w:t>G</w:t>
      </w:r>
      <w:r w:rsidR="004B3B69">
        <w:rPr>
          <w:rFonts w:ascii="Arial" w:eastAsia="Times New Roman" w:hAnsi="Arial" w:cs="Arial"/>
          <w:sz w:val="20"/>
          <w:szCs w:val="20"/>
          <w:lang w:eastAsia="en-GB"/>
        </w:rPr>
        <w:t>.raimondii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06G2001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4B3B6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YRQQLTSTSSSSSRPMYRPSIYPNVGQPGHPVVPPAPRTSSSPSSSAGLGIRVVLKPDYRITPLPQFSPQVGDIRRSNFQFDFEFERKILAQPDAEFMNLSQLDLENHPSEPTQSTPSSGANSDSVLNKYIASGLSQEAVIIAVANYGDSPTKVREFVNGYNLLRE</w:t>
      </w:r>
      <w:r w:rsidR="004B3B69" w:rsidRPr="004B3B6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ANNVADALLVCDNDTDKALAHFLNSSS</w:t>
      </w:r>
    </w:p>
    <w:p w14:paraId="234058A5" w14:textId="5FD303D7" w:rsidR="004801FE" w:rsidRDefault="004801FE" w:rsidP="00FF298C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C.sinensu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orange1.1g046691m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4801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ANSSYSLYGPPPSASSGGSAPSHHPMYGSSLYPRIGQQGSGHSMGPPVSRTSSYNASPSPSSSSSGLGIRVALKPEYRITPPPTLSPQVGDIPRSNFHFDFDFERRVLAEAEKENQNWSRLGMENIPSKNEPTSSVGSGSDPVVSRYIALGLNREAVHIAVANYGDNPTKVREFANGYTILREMGFSSNNVAEVLIMYENDTDKALAHLLGSSA</w:t>
      </w:r>
    </w:p>
    <w:p w14:paraId="3C7D4221" w14:textId="5A681C2A" w:rsidR="00FF298C" w:rsidRPr="008324D9" w:rsidRDefault="00FF298C" w:rsidP="00FF298C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T</w:t>
      </w:r>
      <w:r w:rsidR="004801FE">
        <w:rPr>
          <w:rFonts w:ascii="Arial" w:eastAsia="Times New Roman" w:hAnsi="Arial" w:cs="Arial"/>
          <w:sz w:val="20"/>
          <w:szCs w:val="20"/>
          <w:lang w:eastAsia="en-GB"/>
        </w:rPr>
        <w:t>.cacao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1EG015327t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4801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TGPPYEAQIPMYRQQPTSSSSSSSMPSSHPMYGPSLYPRIGQPAHTVVPPAPRIPSFHHTSSPSSSSGLGVRVALKPEYRITPPPQLLPQVGDIPRSNFQFDFGFERKILAEAENESMNFSRLGLESLSKSTESTSSSGANADPVVSKYIASGLNREAVTVAVANYGDNPTKVREFVHSYNLLRE</w:t>
      </w:r>
      <w:r w:rsidR="004801FE" w:rsidRPr="004801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SNNVAEALLMYENDTDKALAHFLNNSS</w:t>
      </w:r>
    </w:p>
    <w:p w14:paraId="3D9475A4" w14:textId="4A3B3012" w:rsidR="00A01E38" w:rsidRPr="008324D9" w:rsidRDefault="00A01E38" w:rsidP="00A01E38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lastRenderedPageBreak/>
        <w:t>&gt;</w:t>
      </w:r>
      <w:r w:rsidR="00F46274">
        <w:rPr>
          <w:rFonts w:ascii="Arial" w:eastAsia="Times New Roman" w:hAnsi="Arial" w:cs="Arial"/>
          <w:sz w:val="20"/>
          <w:szCs w:val="20"/>
          <w:lang w:eastAsia="en-GB"/>
        </w:rPr>
        <w:t>A.thalian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AT5G5333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4627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NKSGGPSYPRPMYGPPSTSPSPSSNHPMYGYPKIGQQTGPGPQFFSPPERNSSFQHNTSPSSGIGIRVNLKPEYRITPPPQLLPRVGDIHRSSFQFDFGLERKVLAEAEKDNPDWSKFGSENPPAKFHEPSPSSVGQMQGVDHVVMKYTASGLNREAVNIAVANYGDNPTKVQEFANGFTAIRE</w:t>
      </w:r>
      <w:r w:rsidR="00F46274" w:rsidRPr="00F4627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PTNAVADALFMFENDTDKALAHLLHGSS</w:t>
      </w:r>
    </w:p>
    <w:p w14:paraId="504CE38D" w14:textId="73CC31E1" w:rsidR="00410C96" w:rsidRPr="008324D9" w:rsidRDefault="00410C96" w:rsidP="00410C9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B</w:t>
      </w:r>
      <w:r w:rsidR="00F46274">
        <w:rPr>
          <w:rFonts w:ascii="Arial" w:eastAsia="Times New Roman" w:hAnsi="Arial" w:cs="Arial"/>
          <w:sz w:val="20"/>
          <w:szCs w:val="20"/>
          <w:lang w:eastAsia="en-GB"/>
        </w:rPr>
        <w:t>.rap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J00835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NKSGPSYARPMYGYPNIGQQSGHGHQFFPPPERNQSFQQHNSSPFPFSSSSSSSGLGIKVTLKPEFRITPPPQLLPRAGDIPRSGFQFDFGLERAVLTEAEKDNPDWSKFGSDIPPPSNFPQPPPVPSMGVDPLVMKYTASGLNREAVNIAVANYGDNPTKVQEFANGFAAMRE</w:t>
      </w:r>
      <w:r w:rsidR="00F46274"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PTNAVAEALFMFDNDTDKALSHLLHGSS</w:t>
      </w:r>
    </w:p>
    <w:p w14:paraId="336B1C1B" w14:textId="205F5ED0" w:rsidR="002F1798" w:rsidRPr="003E45FE" w:rsidRDefault="002F1798" w:rsidP="002F1798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B</w:t>
      </w:r>
      <w:r w:rsidR="00F46274">
        <w:rPr>
          <w:rFonts w:ascii="Arial" w:eastAsia="Times New Roman" w:hAnsi="Arial" w:cs="Arial"/>
          <w:sz w:val="20"/>
          <w:szCs w:val="20"/>
          <w:lang w:eastAsia="en-GB"/>
        </w:rPr>
        <w:t>.rap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C01396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KSGPPYGRPMYPSPSPSSTHPMYNGPPGYPKIGQQSSHGQPFFPPPERNPSFQHNPSPSSSSGLGIKVTLKPEYRITPPPPLLPRVGDVPRSSFQFDFGLERKILAEAEKENPDWSKFGSEHPPPPSNFPPTPSPSMGVDPVVMKYAGLNREAVNIAVANYGDNPTKVQEFANGFTALRE</w:t>
      </w:r>
      <w:r w:rsidR="00F46274"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PTNAVADALFMFENDTEKALSHLLHGSS</w:t>
      </w:r>
    </w:p>
    <w:p w14:paraId="09DB0FFD" w14:textId="7D055FB6" w:rsidR="0002117F" w:rsidRPr="003E45FE" w:rsidRDefault="0002117F" w:rsidP="0002117F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B</w:t>
      </w:r>
      <w:r w:rsidR="003E45FE"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ol</w:t>
      </w:r>
      <w:r w:rsidR="003E45FE">
        <w:rPr>
          <w:rFonts w:ascii="Arial" w:eastAsia="Times New Roman" w:hAnsi="Arial" w:cs="Arial"/>
          <w:sz w:val="20"/>
          <w:szCs w:val="20"/>
          <w:lang w:eastAsia="en-GB"/>
        </w:rPr>
        <w:t>erace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30304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NKFGASYARPMYGPPSISPSPPSTHPMYGYPNIGQQSGHGHQFFPPPERNQSFQHNSSPSPFSSSSGLGIKVTLKPEYRITPPPQLLPRAGDIPRSGFQFDFCLERAVLAEAEKDNPDWSKFGSDIPPPSNFPQPPPVPSMGVDPLVMKYTASGLNREAVNIAVANYGDNPTKVQEFANGFAAMRE</w:t>
      </w:r>
      <w:r w:rsidR="003E45FE"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PTNAVAEALFMFDNDTDKALSHLLHGSS</w:t>
      </w:r>
    </w:p>
    <w:p w14:paraId="691783AD" w14:textId="75C3B1BC" w:rsidR="0002117F" w:rsidRPr="008324D9" w:rsidRDefault="0002117F" w:rsidP="0002117F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B</w:t>
      </w:r>
      <w:r w:rsidR="003E45FE"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ol</w:t>
      </w:r>
      <w:r w:rsidR="003E45FE">
        <w:rPr>
          <w:rFonts w:ascii="Arial" w:eastAsia="Times New Roman" w:hAnsi="Arial" w:cs="Arial"/>
          <w:sz w:val="20"/>
          <w:szCs w:val="20"/>
          <w:lang w:eastAsia="en-GB"/>
        </w:rPr>
        <w:t>erace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27997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KSGPPYGRPMYPSPSPSSTHPMYNGPPGYPKIGQQSSHGQPFFPPPERNPSFQHNPSPSSSSGLGIKVALKPEYRITPPPPLLPRAGDIPRSSFQFDFGLERKVLAEAEKENPDWSKFGSEHPPPPSSFPPTPSPSMGVDPVVMKYAGLNREAVNIAVANYGDNPTKVQEFANGFTALRE</w:t>
      </w:r>
      <w:r w:rsidR="003E45FE"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PTNAVSDALFMFENDTEKALSHLLHGSS</w:t>
      </w:r>
    </w:p>
    <w:p w14:paraId="76022426" w14:textId="263E3320" w:rsidR="00227F48" w:rsidRDefault="00227F48" w:rsidP="00227F48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3E45FE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&gt;C</w:t>
      </w:r>
      <w:r w:rsidR="003E45FE" w:rsidRPr="003E45FE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.rubella_</w:t>
      </w:r>
      <w:r w:rsidRPr="003E45FE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10027076m</w:t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br/>
        <w:t>MDYDYRNKSGPSYPRPMYEPSSASSPSPASNHPMYAPSGYPKIGQQTGHGQQFFPPPERNSSFQHNTPPPFPSSSSSSGLGIKVNLKPEYRITPPPQLLPRVGDIHRSSFQFDFGLERKVLAEAEKDTPDWSKFGTENPPAKFPEPSSSSMGVDPVMKYAGLNREAVNIAVANYGDNPTKVQEFANGFTAIRE</w:t>
      </w:r>
      <w:r w:rsidR="003E45FE"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PPNSVAEALFMFENDTEKALAHLLHGSS</w:t>
      </w:r>
    </w:p>
    <w:p w14:paraId="6268FC4C" w14:textId="53F920C1" w:rsidR="003E45FE" w:rsidRPr="003E45FE" w:rsidRDefault="003E45FE" w:rsidP="003E45FE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3E45FE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&gt;C.grandiflora_0084s0078.1</w:t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br/>
        <w:t>MDYDYRNKSGPSYPRPMYEPSSASSPSPASNHPMYAPSGYPKIGQQTGHGQQFFPPPERNSSFQHNNPPPFPSSSSSSGLGIKVNLKPEYRITPPPQLLPRVGDIHRSSFQFDFGLERKVLAEAEKDTPDWSKFGTENPPAKFPEPSSSSVGVDPVMKYAGLNREAVNIAVANYGDNPTKVQEFANGFTAIRE</w:t>
      </w:r>
      <w:r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PTNSVAEALFMFENDTEKALAHLLHGSS</w:t>
      </w:r>
    </w:p>
    <w:p w14:paraId="70584EE1" w14:textId="1B84FD86" w:rsidR="009D05DF" w:rsidRDefault="009D05DF" w:rsidP="009D05DF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9D05DF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&gt;E.salsugineum_10014603m</w:t>
      </w:r>
      <w:r w:rsidRPr="009D05DF">
        <w:rPr>
          <w:rFonts w:ascii="Arial" w:eastAsia="Times New Roman" w:hAnsi="Arial" w:cs="Arial"/>
          <w:color w:val="FF0000"/>
          <w:sz w:val="20"/>
          <w:szCs w:val="20"/>
          <w:lang w:eastAsia="en-GB"/>
        </w:rPr>
        <w:br/>
        <w:t>MDYDFRNKSGPPYARPMYGTASASPSPPSSHSMYGPPGYPKIGQQSGHGQLFFPPPERNSSFQHNSSPFPSSSSSGLGIKVTMKPEYRITPPPQLLPRVADIPRSSFQFDFSLEKKVLAEAEKENPDWSKFGTENPPQAKFPEPAPSMGVDPIVMKYAGSGLNREAVNIAVANYGDNPTKVQEFANGFSAIRE</w:t>
      </w:r>
      <w:r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PTNAVADALFMFENDTEKALAHLLHGSS</w:t>
      </w:r>
    </w:p>
    <w:p w14:paraId="45D78B51" w14:textId="61CAD299" w:rsidR="009D05DF" w:rsidRPr="009D05DF" w:rsidRDefault="009D05DF" w:rsidP="009D05DF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9D05DF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&gt;A.lyrata_AL8G28040.t1</w:t>
      </w:r>
      <w:r w:rsidRPr="009D05DF">
        <w:rPr>
          <w:rFonts w:ascii="Arial" w:eastAsia="Times New Roman" w:hAnsi="Arial" w:cs="Arial"/>
          <w:color w:val="FF0000"/>
          <w:sz w:val="20"/>
          <w:szCs w:val="20"/>
          <w:lang w:eastAsia="en-GB"/>
        </w:rPr>
        <w:br/>
        <w:t>MDYDYRNKSGPSYPRPMYGPPSTSPSPASNHPMYGYPKIGQQTGHGQQFFPPPERNSSFQHNTSPSSGLGIKVNLKPEYRITPPPQLLPRVGDIHRSSFQFDFGLERKVLAEAEKDNPDWSKFGSDNPPAKFLEPTSSSVGVDPVVMKYAASGLNPEAVNIAVANYGDNPTKVQEFANGFTAIREMGF</w:t>
      </w:r>
      <w:r>
        <w:rPr>
          <w:rFonts w:ascii="Arial" w:eastAsia="Times New Roman" w:hAnsi="Arial" w:cs="Arial"/>
          <w:color w:val="FF0000"/>
          <w:sz w:val="20"/>
          <w:szCs w:val="20"/>
          <w:lang w:eastAsia="en-GB"/>
        </w:rPr>
        <w:t>PTNSVADALFMFENDTEKALAHLLHGSS</w:t>
      </w:r>
    </w:p>
    <w:p w14:paraId="13BCDDB4" w14:textId="43ADC31E" w:rsidR="00D9036C" w:rsidRPr="008324D9" w:rsidRDefault="00D9036C" w:rsidP="00D9036C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C</w:t>
      </w:r>
      <w:r w:rsidR="00131FCB">
        <w:rPr>
          <w:rFonts w:ascii="Arial" w:eastAsia="Times New Roman" w:hAnsi="Arial" w:cs="Arial"/>
          <w:sz w:val="20"/>
          <w:szCs w:val="20"/>
          <w:lang w:eastAsia="en-GB"/>
        </w:rPr>
        <w:t>.sativu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2019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131FCB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AYDFRNNSGHYDSHQPMYTSTASSSPSPSPHPMYSHSMYPRIGQQAPSSTPPVARLSSHHYSSSPSPSPSSSCKFIAGLGIRVTIKPEYRITPPPQLSPQVGDIPRSNFQFDFEFEKKVLAEAEKEAPNWNRFGLEHPPPKPVESTSSMGSIGDPVVSKYVASGLNREAVSFAVANYGDNPTKVQEFVKGYTLLRE</w:t>
      </w:r>
      <w:r w:rsidR="00131FCB" w:rsidRPr="00131FCB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SIKVVEALLMYDNDTDKAVAHFLGGTS</w:t>
      </w:r>
    </w:p>
    <w:p w14:paraId="3042AD11" w14:textId="201F8345" w:rsidR="0085415B" w:rsidRDefault="0085415B" w:rsidP="0085415B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M</w:t>
      </w:r>
      <w:r w:rsidR="00131FCB">
        <w:rPr>
          <w:rFonts w:ascii="Arial" w:eastAsia="Times New Roman" w:hAnsi="Arial" w:cs="Arial"/>
          <w:sz w:val="20"/>
          <w:szCs w:val="20"/>
          <w:lang w:eastAsia="en-GB"/>
        </w:rPr>
        <w:t>.trunculat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3g09064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EYNRSRSGPQVPMYRAPPSIYPKIGPHPHSAAPRPPPFQHQNPNPSPSIGLGIKVAIKPEYKIAPPPHLLPHVGDIPRSNFQFDFGLERKILAEAEKENPNWTKFGVENLPTKASDSSPSSKVTTADPIVNKYIAMGLSRDVVPIAVKNYGDNPTKVQEFVKGYTLLHE</w:t>
      </w:r>
      <w:r w:rsidR="00131FCB"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SNSVDEALLMYDNDTDKALAYFLNGSS</w:t>
      </w:r>
    </w:p>
    <w:p w14:paraId="60B5108A" w14:textId="6820A594" w:rsidR="00FA5AE1" w:rsidRPr="00FA5AE1" w:rsidRDefault="00FA5AE1" w:rsidP="00FA5AE1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FA5AE1">
        <w:rPr>
          <w:rFonts w:ascii="Arial" w:eastAsia="Times New Roman" w:hAnsi="Arial" w:cs="Arial"/>
          <w:sz w:val="20"/>
          <w:szCs w:val="20"/>
          <w:lang w:eastAsia="en-GB"/>
        </w:rPr>
        <w:t>&gt;P</w:t>
      </w:r>
      <w:r>
        <w:rPr>
          <w:rFonts w:ascii="Arial" w:eastAsia="Times New Roman" w:hAnsi="Arial" w:cs="Arial"/>
          <w:sz w:val="20"/>
          <w:szCs w:val="20"/>
          <w:lang w:eastAsia="en-GB"/>
        </w:rPr>
        <w:t>.persica_</w:t>
      </w:r>
      <w:r w:rsidRPr="00FA5AE1">
        <w:rPr>
          <w:rFonts w:ascii="Arial" w:eastAsia="Times New Roman" w:hAnsi="Arial" w:cs="Arial"/>
          <w:sz w:val="20"/>
          <w:szCs w:val="20"/>
          <w:lang w:eastAsia="en-GB"/>
        </w:rPr>
        <w:t>2G306000.1</w:t>
      </w:r>
      <w:r w:rsidRPr="00FA5AE1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TRSGSPYDSHVYRPATSSAPSSHPMYGPPSSSSMYPRVGQQGQTAAPPPYAHSGRPLPHHQTTTPSSSSSSGLGIRVTIKPEYRITPPPTFSFQVGDIPRSSFQFDFDFERKVLAELEKETQNWAKLGLENPPQRPVESPSSSGSVADPIVSKYIASGLSREAVPLAVANYGDNPTKVREFAKSFTQLREMGFASNDVAEALIMYENDTDKAVAHFLNSSS</w:t>
      </w:r>
    </w:p>
    <w:p w14:paraId="006CFAA1" w14:textId="3AB9B2B4" w:rsidR="0038632E" w:rsidRPr="00FA5AE1" w:rsidRDefault="0038632E" w:rsidP="0038632E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lastRenderedPageBreak/>
        <w:t>&gt;G</w:t>
      </w:r>
      <w:r w:rsidR="00FA5AE1"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ma</w:t>
      </w:r>
      <w:r w:rsidR="00FA5AE1">
        <w:rPr>
          <w:rFonts w:ascii="Arial" w:eastAsia="Times New Roman" w:hAnsi="Arial" w:cs="Arial"/>
          <w:sz w:val="20"/>
          <w:szCs w:val="20"/>
          <w:lang w:eastAsia="en-GB"/>
        </w:rPr>
        <w:t>x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6G1246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SRSGPQPPMYRPPPPPSPMYRPSPYQQNPTPSSGLGVRVGIKPEYRITPPPHLSSLAGDNPRSNFQFDFGLERKILAEAEKDNPNWSKFGSENIPTKVSDSSTAKVTALDPIVSKFMAMGLSREAVLIAVENYGDNPTKVHEFVNGYTLLRE</w:t>
      </w:r>
      <w:r w:rsidR="00FA5AE1"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SNSVAEALAMNDNHTDKALAQLLNGSS</w:t>
      </w:r>
    </w:p>
    <w:p w14:paraId="1A7A742F" w14:textId="31FD20DA" w:rsidR="00250B12" w:rsidRPr="008324D9" w:rsidRDefault="00250B12" w:rsidP="00250B12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G</w:t>
      </w:r>
      <w:r w:rsidR="00FA5AE1">
        <w:rPr>
          <w:rFonts w:ascii="Arial" w:eastAsia="Times New Roman" w:hAnsi="Arial" w:cs="Arial"/>
          <w:sz w:val="20"/>
          <w:szCs w:val="20"/>
          <w:lang w:eastAsia="en-GB"/>
        </w:rPr>
        <w:t>.max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4G2392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SRSGPQPPIYRPPPPPSPMYRPSPYQQNPTPSSGFGVRVGIKPEYRITPPPHLSSLAGDNPRSNFQFDFGLERKILAEAEKDNPNWSKFGSENVPTKVSDSSTAKVTALDPIVSKFMAMGLSQEAVPIAVENYGDNPTKVQEFVNGYTLLRE</w:t>
      </w:r>
      <w:r w:rsidR="00FA5AE1"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SNSVADALVMNDNHTDKALAHFLNGSS</w:t>
      </w:r>
    </w:p>
    <w:p w14:paraId="49410910" w14:textId="0443F0B9" w:rsidR="005D530F" w:rsidRPr="008324D9" w:rsidRDefault="005D530F" w:rsidP="005D530F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P</w:t>
      </w:r>
      <w:r w:rsidR="00E550C3">
        <w:rPr>
          <w:rFonts w:ascii="Arial" w:eastAsia="Times New Roman" w:hAnsi="Arial" w:cs="Arial"/>
          <w:sz w:val="20"/>
          <w:szCs w:val="20"/>
          <w:lang w:eastAsia="en-GB"/>
        </w:rPr>
        <w:t>.vulgari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08G1599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E550C3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TGPPLYNSSSSPSSHQMYPKIAPHGHAAARPSHPHHSSPPSSSPGLGIRVFIKPEYRITPPPHLLPHSGDIQRSNFQFDFGLERKILSEGNKENPNWSKFGMENLPKVTESASPKVSVSDPIVSKYIAMGLSRDAVAIAVANYGDNPAKIPEFVKSYTLLRE</w:t>
      </w:r>
      <w:r w:rsidR="00E550C3" w:rsidRPr="00E550C3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SSTSVAEALVMYDNDTDKALAHFLNGSS</w:t>
      </w:r>
    </w:p>
    <w:p w14:paraId="6CAE51DE" w14:textId="477D13D6" w:rsidR="0005331C" w:rsidRDefault="0005331C" w:rsidP="0005331C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P</w:t>
      </w:r>
      <w:r w:rsidR="00E550C3">
        <w:rPr>
          <w:rFonts w:ascii="Arial" w:eastAsia="Times New Roman" w:hAnsi="Arial" w:cs="Arial"/>
          <w:sz w:val="20"/>
          <w:szCs w:val="20"/>
          <w:lang w:eastAsia="en-GB"/>
        </w:rPr>
        <w:t>.vulgari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09G1367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E550C3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VHAYSMDYDFRSRSGPQVPMYRPPPSPMYRPPPPPSSSPYQQNPTPSSGLGFGVRVAIKPEYRITPPPHLSSHAGDNSRSNFQFDFELERKILAEADKDNPNWSKFGSENIPTRVSDSSTAKVTALDSIVSKFIAMGLSQEAVPIAVENYGDNPTKVQEFVKGYTLLREMGFSSNSVAEALVLNDNRTDGALAHFLNGSS</w:t>
      </w:r>
    </w:p>
    <w:p w14:paraId="7C261FA0" w14:textId="21C7DFFE" w:rsidR="00E550C3" w:rsidRDefault="00E550C3" w:rsidP="00E550C3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E550C3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M.domestica_</w:t>
      </w:r>
      <w:r w:rsidRPr="00E550C3">
        <w:rPr>
          <w:rFonts w:ascii="Arial" w:eastAsia="Times New Roman" w:hAnsi="Arial" w:cs="Arial"/>
          <w:sz w:val="20"/>
          <w:szCs w:val="20"/>
          <w:lang w:eastAsia="en-GB"/>
        </w:rPr>
        <w:t>MDP0000144832</w:t>
      </w:r>
      <w:r w:rsidRPr="00E550C3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E550C3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YRTRTGQMXTHRPATSSAPSSHPMYGPPSSSSSMYPRVGQQSHTAAPPPYGGNAGHPQHQPHHQTTNPPSSSSSGLGIRVTIKPEYRITPPPPLSLHVGDIPRSNFQFDFDLERKVLAELEKETPNWAKLGLENIPPPRAVEPPPSAGSGADPVVSKYIASGLSREAVPLAVANYGDNPTKVREFVNAFTLLREMGFSPNAVAEALMMYDNDTDKALAHFLNSSS</w:t>
      </w:r>
    </w:p>
    <w:p w14:paraId="75C35C61" w14:textId="2A323A3F" w:rsidR="00E550C3" w:rsidRPr="00E550C3" w:rsidRDefault="00E550C3" w:rsidP="00E550C3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E550C3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M.domestica_</w:t>
      </w:r>
      <w:r w:rsidRPr="00E550C3">
        <w:rPr>
          <w:rFonts w:ascii="Arial" w:eastAsia="Times New Roman" w:hAnsi="Arial" w:cs="Arial"/>
          <w:sz w:val="20"/>
          <w:szCs w:val="20"/>
          <w:lang w:eastAsia="en-GB"/>
        </w:rPr>
        <w:t>MDP0000265089</w:t>
      </w:r>
      <w:r w:rsidRPr="00E550C3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E550C3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SRSGQTPNYRPATSSAPSSHPMYGPPSSSSSMYPRVGQQSHAAVPPPYGGSAGRPLPHHQTANPPSSSSSGLGIRVTIKPDYRITPPPPLLLQVGDIPRSKFQFDFDLERKVLAELEKETPNWAKLGLQNLPPPRAVEPPSPSGSSADPVVSKYIASGLSREAVPLAVANHGDNPTKVREYVNAFTLLREMGFPQNAVAEALMMYDNDTDKALAHFLNNPS</w:t>
      </w:r>
    </w:p>
    <w:p w14:paraId="70144527" w14:textId="3B154F19" w:rsidR="00BD71D0" w:rsidRPr="009D3E75" w:rsidRDefault="00BD71D0" w:rsidP="00BD71D0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BD71D0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Pr="00BD71D0">
        <w:rPr>
          <w:rFonts w:ascii="Arial" w:hAnsi="Arial" w:cs="Arial"/>
          <w:sz w:val="22"/>
          <w:szCs w:val="22"/>
        </w:rPr>
        <w:t xml:space="preserve"> </w:t>
      </w:r>
      <w:r w:rsidRPr="00FC42D0">
        <w:rPr>
          <w:rFonts w:ascii="Arial" w:hAnsi="Arial" w:cs="Arial"/>
          <w:sz w:val="22"/>
          <w:szCs w:val="22"/>
        </w:rPr>
        <w:t>C.</w:t>
      </w:r>
      <w:r w:rsidR="009D3E75">
        <w:rPr>
          <w:rFonts w:ascii="Arial" w:hAnsi="Arial" w:cs="Arial"/>
          <w:sz w:val="22"/>
          <w:szCs w:val="22"/>
        </w:rPr>
        <w:t>subelli</w:t>
      </w:r>
      <w:r>
        <w:rPr>
          <w:rFonts w:ascii="Arial" w:hAnsi="Arial" w:cs="Arial"/>
          <w:sz w:val="22"/>
          <w:szCs w:val="22"/>
        </w:rPr>
        <w:t>psoidea_</w:t>
      </w:r>
      <w:r w:rsidRPr="00BD71D0">
        <w:rPr>
          <w:rFonts w:ascii="Arial" w:eastAsia="Times New Roman" w:hAnsi="Arial" w:cs="Arial"/>
          <w:sz w:val="20"/>
          <w:szCs w:val="20"/>
          <w:lang w:eastAsia="en-GB"/>
        </w:rPr>
        <w:t>64252</w:t>
      </w:r>
      <w:r w:rsidRPr="00BD71D0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9D3E75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YPRINTGASGVLQVPSSGHANAYYPTVGVQSSPEFSQHEQGSAFSNGPAASGGSPTSQNFPLLRVQIAEQYRTLPPVMVSPGLDNIQQSSFTYNFDYERRIEAEDSAAASQESASGDDRSGSSNQAAASVQVEDPWTSQVLKYTEMGFSREEVCMALAALGTDADKDNEFMDFCKNYRELRSMGFPKATVAGALVAHTNDFAAATEACLAAQ</w:t>
      </w:r>
    </w:p>
    <w:p w14:paraId="4E31B385" w14:textId="2E84E09D" w:rsidR="00D34BAF" w:rsidRPr="00D34BAF" w:rsidRDefault="009D3E75" w:rsidP="00D34BAF">
      <w:pPr>
        <w:rPr>
          <w:rFonts w:ascii="Arial" w:hAnsi="Arial" w:cs="Arial"/>
          <w:color w:val="FF0000"/>
          <w:sz w:val="22"/>
          <w:szCs w:val="22"/>
        </w:rPr>
      </w:pPr>
      <w:r w:rsidRPr="00D34BAF">
        <w:rPr>
          <w:rFonts w:ascii="Arial" w:hAnsi="Arial" w:cs="Arial"/>
          <w:sz w:val="22"/>
          <w:szCs w:val="22"/>
        </w:rPr>
        <w:t>&gt;M.pusilla_</w:t>
      </w:r>
      <w:r w:rsidR="00D34BAF" w:rsidRPr="00D34BAF">
        <w:rPr>
          <w:rFonts w:ascii="Arial" w:hAnsi="Arial" w:cs="Arial"/>
          <w:sz w:val="22"/>
          <w:szCs w:val="22"/>
        </w:rPr>
        <w:t>62799</w:t>
      </w:r>
      <w:r w:rsidR="00D34BAF" w:rsidRPr="00D34BAF">
        <w:rPr>
          <w:rFonts w:ascii="Arial" w:hAnsi="Arial" w:cs="Arial"/>
          <w:sz w:val="22"/>
          <w:szCs w:val="22"/>
        </w:rPr>
        <w:br/>
      </w:r>
      <w:r w:rsidR="00D34BAF" w:rsidRPr="00D34BAF">
        <w:rPr>
          <w:rFonts w:ascii="Arial" w:hAnsi="Arial" w:cs="Arial"/>
          <w:color w:val="FF0000"/>
          <w:sz w:val="22"/>
          <w:szCs w:val="22"/>
        </w:rPr>
        <w:t>MQQSNGAGVRLVIPKEYQLTPPVRAPRKKSPFNERGCERSIRCRVRRHPGNPTPDPPSSPPLPRTQVSLPRMDAEPPSSDAADFDTTRERNVLLEEGLEESPVAHENGGDDGRREPSEGRDPTGLEATVRRIVGAPDDPTVAEYVAGGHPRDAVTLGLAMWGSDKRDRVVQFCVGFEQMAGMGFRPEHVAGALASNDNDVEKAIAACLSESRSLPPGRH</w:t>
      </w:r>
    </w:p>
    <w:p w14:paraId="7B0D03B5" w14:textId="26A55666" w:rsidR="00D34BAF" w:rsidRPr="00D34BAF" w:rsidRDefault="00D34BAF" w:rsidP="00D34BAF">
      <w:pPr>
        <w:rPr>
          <w:rFonts w:ascii="Arial" w:hAnsi="Arial" w:cs="Arial"/>
          <w:sz w:val="22"/>
          <w:szCs w:val="22"/>
        </w:rPr>
      </w:pPr>
      <w:r w:rsidRPr="00D34BAF">
        <w:rPr>
          <w:rFonts w:ascii="Arial" w:hAnsi="Arial" w:cs="Arial"/>
          <w:sz w:val="22"/>
          <w:szCs w:val="22"/>
        </w:rPr>
        <w:t>&gt; M.pusilla_59854</w:t>
      </w:r>
      <w:r w:rsidRPr="00D34BAF">
        <w:rPr>
          <w:rFonts w:ascii="Arial" w:hAnsi="Arial" w:cs="Arial"/>
          <w:sz w:val="22"/>
          <w:szCs w:val="22"/>
        </w:rPr>
        <w:br/>
      </w:r>
      <w:r w:rsidRPr="00D34BAF">
        <w:rPr>
          <w:rFonts w:ascii="Arial" w:hAnsi="Arial" w:cs="Arial"/>
          <w:color w:val="FF0000"/>
          <w:sz w:val="22"/>
          <w:szCs w:val="22"/>
        </w:rPr>
        <w:t>MNPDARPCVGVRIAVPATYQLTPPVSLPPLETSADAAADAADDARFDTTRERQVLAEETSPSTSPSPSPSTSARGAPADPTSLDATVRRVLDGPEDPTIEKFLRMGYPRDAVALGVAMWGDDPTKVPEFCTFFARGIEFGFPPHVLAGALAANDNNLEAAIGCCIK</w:t>
      </w:r>
    </w:p>
    <w:p w14:paraId="3AA9B69C" w14:textId="77777777" w:rsidR="00D34BAF" w:rsidRPr="00D34BAF" w:rsidRDefault="00D34BAF" w:rsidP="00D34BAF">
      <w:pPr>
        <w:rPr>
          <w:rFonts w:ascii="Arial" w:hAnsi="Arial" w:cs="Arial"/>
          <w:sz w:val="22"/>
          <w:szCs w:val="22"/>
        </w:rPr>
      </w:pPr>
    </w:p>
    <w:p w14:paraId="2848396C" w14:textId="0F9CFCD9" w:rsidR="009D3E75" w:rsidRPr="00BD71D0" w:rsidRDefault="009D3E75" w:rsidP="00BD71D0">
      <w:pPr>
        <w:rPr>
          <w:rFonts w:ascii="Arial" w:hAnsi="Arial" w:cs="Arial"/>
          <w:sz w:val="22"/>
          <w:szCs w:val="22"/>
        </w:rPr>
      </w:pPr>
    </w:p>
    <w:p w14:paraId="43CB0FA4" w14:textId="77777777" w:rsidR="00280EBA" w:rsidRDefault="00280EBA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sz w:val="20"/>
          <w:szCs w:val="20"/>
          <w:lang w:eastAsia="en-GB"/>
        </w:rPr>
        <w:br w:type="page"/>
      </w:r>
    </w:p>
    <w:p w14:paraId="0BE8E5FF" w14:textId="690C96FA" w:rsidR="00E550C3" w:rsidRPr="00FD5D33" w:rsidRDefault="00FD5D33" w:rsidP="00E550C3">
      <w:pPr>
        <w:rPr>
          <w:rFonts w:ascii="Times New Roman" w:eastAsia="Times New Roman" w:hAnsi="Times New Roman" w:cs="Times New Roman"/>
          <w:b/>
          <w:lang w:eastAsia="en-GB"/>
        </w:rPr>
      </w:pPr>
      <w:r>
        <w:rPr>
          <w:rFonts w:ascii="Times New Roman" w:eastAsia="Times New Roman" w:hAnsi="Times New Roman" w:cs="Times New Roman"/>
          <w:b/>
          <w:lang w:eastAsia="en-GB"/>
        </w:rPr>
        <w:lastRenderedPageBreak/>
        <w:t xml:space="preserve">B) </w:t>
      </w:r>
      <w:r w:rsidR="00280EBA" w:rsidRPr="00FD5D33">
        <w:rPr>
          <w:rFonts w:ascii="Times New Roman" w:eastAsia="Times New Roman" w:hAnsi="Times New Roman" w:cs="Times New Roman"/>
          <w:b/>
          <w:lang w:eastAsia="en-GB"/>
        </w:rPr>
        <w:t>SEQUENCES USED FOR ALIGNMENT IN SUPPLEMENTAL DATASET 4</w:t>
      </w:r>
    </w:p>
    <w:p w14:paraId="2E5DBE96" w14:textId="77777777" w:rsidR="00280EBA" w:rsidRPr="008324D9" w:rsidRDefault="00280EBA" w:rsidP="00280EBA">
      <w:pPr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&gt;P.patens_PhPat.001G046300.1_NOG1</w:t>
      </w:r>
    </w:p>
    <w:p w14:paraId="5D655742" w14:textId="77777777" w:rsidR="00280EBA" w:rsidRPr="008324D9" w:rsidRDefault="00280EBA" w:rsidP="00280EBA">
      <w:pPr>
        <w:rPr>
          <w:rFonts w:ascii="Arial" w:hAnsi="Arial" w:cs="Arial"/>
          <w:color w:val="FF0000"/>
          <w:sz w:val="20"/>
          <w:szCs w:val="20"/>
        </w:rPr>
      </w:pPr>
      <w:r w:rsidRPr="008324D9">
        <w:rPr>
          <w:rFonts w:ascii="Arial" w:hAnsi="Arial" w:cs="Arial"/>
          <w:color w:val="FF0000"/>
          <w:sz w:val="20"/>
          <w:szCs w:val="20"/>
        </w:rPr>
        <w:t>MEYDYGRSGHGSGGYEMGRPMYHSRQGSNVQGSYPRVGQSAGDALMNRGPPQAPLLSVPSFPSGSAIKVTIKPMYRLGPPAQLRVQSREVPRSLFQFEFDLERRILAEAEQGNLNFRAGSGATLSQSNSEADLAEVEDATVAKYLAMGHNKEAVQYALQTYGDDQNKVLDFCPPFNRIREMGFAADRVAKALASCNNDEEQAISSLVS</w:t>
      </w:r>
    </w:p>
    <w:p w14:paraId="13D165DB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M.polymorpha_0050s0076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8324D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FDYRKGGGGLTTSGRQQASGYDSNSRQPMYVPRYERSGSALVSQNQAYYPRIAQPVGPSVNRPPAPIPNNPSASNLPGSGIRVAIKPEYRVGPAVQLILPQNAEVPRSLFNFDFELERRILAEAERGAQGWDPARANGEQNLTPGMVDDPVVRKYLAMGLHREAVVMAVTTYGDVQNKVLDFVPSYNLLREMGFPAVAVTGALAMYDNDRERALAHFV</w:t>
      </w:r>
    </w:p>
    <w:p w14:paraId="633D4518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>
        <w:rPr>
          <w:rFonts w:ascii="Arial" w:eastAsia="Times New Roman" w:hAnsi="Arial" w:cs="Arial"/>
          <w:sz w:val="20"/>
          <w:szCs w:val="20"/>
          <w:lang w:eastAsia="en-GB"/>
        </w:rPr>
        <w:t>.fallax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183s0013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062E0C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QEYRKGGQTTRTQSSSGGGYDARPLYRMMTTSSQVNTDSSSSSFYPRIAQPVGGPPVNRPPPPPIAASNSFSSGTGIKVTIKPIYRVAPPVQLLPQGGEVPRSLFQFDFDLERRILAEAESQGQSFSRKPVDHSRQSNGGSVEDPTVAKYVSMGLNKEAVVMAIRTFGDIQNKVVDFCPTYSRLWEMGFQSDAVAAALATCDNDFERALAYLVSM</w:t>
      </w:r>
    </w:p>
    <w:p w14:paraId="40908EF2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>
        <w:rPr>
          <w:rFonts w:ascii="Arial" w:eastAsia="Times New Roman" w:hAnsi="Arial" w:cs="Arial"/>
          <w:sz w:val="20"/>
          <w:szCs w:val="20"/>
          <w:lang w:eastAsia="en-GB"/>
        </w:rPr>
        <w:t>.fallax_0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69s0038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062E0C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YRKGGGGQSRSQSSSSGYDAARYNRLQSNNSSSSLYPRIAQPFGPSVNRPPPPPTIATSSSSSSGTGIKVTIKPIYQVAPPVQLLPQGGEVPRSLFQFDFDLERRILAAGESPGQPSYSTICADHSRLANGASASLAEVDDPAVGKYIAMGLNKEAVVMAIRTLGDVQNKVLDFCPSYDRLQEMGFQPDAVAAALAKSDIDFEQSLARLVSL</w:t>
      </w:r>
    </w:p>
    <w:p w14:paraId="04C8C2F8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proofErr w:type="spellStart"/>
      <w:r w:rsidRPr="008324D9">
        <w:rPr>
          <w:rFonts w:ascii="Arial" w:eastAsia="Times New Roman" w:hAnsi="Arial" w:cs="Arial"/>
          <w:sz w:val="20"/>
          <w:szCs w:val="20"/>
          <w:lang w:eastAsia="en-GB"/>
        </w:rPr>
        <w:t>S.moellendorfii_predicted</w:t>
      </w:r>
      <w:proofErr w:type="spellEnd"/>
    </w:p>
    <w:p w14:paraId="24EC4A89" w14:textId="77777777" w:rsidR="00280EBA" w:rsidRPr="008324D9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AAYDRRRYDQHHPTRPPPPNPSSSSFYPRLPQQAPAPPTVNRAALPPVPGAPPQSSGLGIKVALKPQYRMAPPVQLSPVIGEVPRTSIAQFDFDFERKVIDDAERGVRTQIRQHQLANGGETASASQANDDPVISKYLSMGLSREAVSLGVAAYGDVQAKVVEFCSAYSLLREMGFPSTAVAGALVMHDNDKEKALAQFV</w:t>
      </w:r>
    </w:p>
    <w:p w14:paraId="17F42437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A.trichopod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evm_27.model.AmTr_v1.0_scaffold00001.468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D1267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KGASPYDSSSAIPMYRPPSSYGAHGSPSYYPAPNRIAHTSGPPVSRPPPVPTTSSSPSSSLGIRVAIKPAYRITPPPQLSPQMAEIPRCSFLFDFEFERKILAEAEKESQNWSKIATETPSSSKPTESGTQESAADQLVNKYAALGLNREAVSFAVANYGDNANKVREFVSSYNLLREMGFASTNVARVLVMYDNDRDKALAHFLGSSV</w:t>
      </w:r>
    </w:p>
    <w:p w14:paraId="0C1E1F89" w14:textId="77777777" w:rsidR="00280EBA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FF5293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Z.marina_</w:t>
      </w:r>
      <w:r w:rsidRPr="00FF5293">
        <w:rPr>
          <w:rFonts w:ascii="Arial" w:eastAsia="Times New Roman" w:hAnsi="Arial" w:cs="Arial"/>
          <w:sz w:val="20"/>
          <w:szCs w:val="20"/>
          <w:lang w:eastAsia="en-GB"/>
        </w:rPr>
        <w:t>Zosma267g00330.1</w:t>
      </w:r>
      <w:r w:rsidRPr="00FF5293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F5293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SYRHRNSYSPRAPPPPITSSMYPKMGSQPIQTDHAPPLPVRGSFAPQHNPPPPSSSTTGMGIRVSIKPEYRITSPPELFPQAKEVPQSKFHFDFEFERKFLAEIEKNGFCNWSKFSSEYQPLKDHTSSNSSMGAVNDVVVDKYTSSGLGREAVSFAVLNYGDNPVKVREFVKSYNLLREMGFVSKDVAEVLAMYDNDTDKALAHLLNTVKG</w:t>
      </w:r>
    </w:p>
    <w:p w14:paraId="7AAC7E2B" w14:textId="77777777" w:rsidR="00280EBA" w:rsidRPr="006C01B6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p</w:t>
      </w:r>
      <w:r>
        <w:rPr>
          <w:rFonts w:ascii="Arial" w:eastAsia="Times New Roman" w:hAnsi="Arial" w:cs="Arial"/>
          <w:sz w:val="20"/>
          <w:szCs w:val="20"/>
          <w:lang w:eastAsia="en-GB"/>
        </w:rPr>
        <w:t>olyrhiz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26G0010900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6C01B6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NRTGPVNRPAPTSSIYPRVSQQPGQHVPVPAGRATHPHPAAAPPTSGSGIIRVMLKPEYRITPPPQLAPQVTEVPRSHFNFDFEFERRILAEAEKDGQNWTRIVSENQSSFSASASSAGPAGDPVVEKYVAMGLGREAASLAVLSFGDDAIKVREFVKGYNLLREMGFASKNVAEALVMYDNDTDRALAHFLNSSS</w:t>
      </w:r>
    </w:p>
    <w:p w14:paraId="467128B0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S.bicolor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Sobic.010G0474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793ED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SRSGSGPGPYGAPPGAAPGGGSSLYPRVGQPSHGGGGASTASPRAAPYHHGSGSGSSAPVVTPLAPISSSSSSKVGIQVTIKPEFRIDPPPQLPPQMVEIPRSTFNFDFEYERRILAEAEKENPNWTKFVVERQAPPPVAQQARPASSGDPVVDRYVSMGLGREAVSFAVLNYGDNPTKVKEFVKSYNILHEMGFTSPNVPELLAIHDNDPDKVIQRLLSSPS</w:t>
      </w:r>
    </w:p>
    <w:p w14:paraId="7E32C585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vir</w:t>
      </w:r>
      <w:r>
        <w:rPr>
          <w:rFonts w:ascii="Arial" w:eastAsia="Times New Roman" w:hAnsi="Arial" w:cs="Arial"/>
          <w:sz w:val="20"/>
          <w:szCs w:val="20"/>
          <w:lang w:eastAsia="en-GB"/>
        </w:rPr>
        <w:t>idi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4G0637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793ED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RPGSGSYGAPPGAAAPGGGSSLYPRVGQPTHGGGGGGSATASPRAAPYHHGPGAGSGSSAPIVTPLAPTSTSSKVGIQVAIKPEFRITPPPQLPPQMVEIPRSTFNFDFEYERRILAEAEKENPNWSKFVVERQAPPPPVPQQARPASSGSGDPVVDKYVSMGLGREAVSFAVLNYGDNPAKVKEFVKSYNILHEMGFTSPNVPELLAIHDNDPDKVIQRLLSSPS</w:t>
      </w:r>
    </w:p>
    <w:p w14:paraId="7CD07A7F" w14:textId="77777777" w:rsidR="00280EBA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B</w:t>
      </w:r>
      <w:r>
        <w:rPr>
          <w:rFonts w:ascii="Arial" w:eastAsia="Times New Roman" w:hAnsi="Arial" w:cs="Arial"/>
          <w:sz w:val="20"/>
          <w:szCs w:val="20"/>
          <w:lang w:eastAsia="en-GB"/>
        </w:rPr>
        <w:t>.distachyon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1g48630.2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51716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RPGSGSGSYAGSSGGGSSLYPRVGQPSHGGGSAPLQRPAPYLHPSAVASPAPNAPAPASSSSTSMGIQVVIKPEYRITPPPQLTPQMVEVSRSTFNFDFEYERKILAEAEKENPNWSKFVVERQTPPPPQPQPPRGPRHTTSTTSMGMQATPGDPVVQKYISMGLGREAVSFAVLNYGDNPTKVKEFVKSYNALHEMGFTSSNVPELLAMHDNDPDKVIQHLLSTP</w:t>
      </w:r>
    </w:p>
    <w:p w14:paraId="64F84BA7" w14:textId="77777777" w:rsidR="00280EBA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O.sativ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LOC_Os06g0653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FF7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GRPGSGSYGGGVGGGGGSSSLYPRVGQPSHGVANAPPPEPPRAAPYHHHGPPTVSAAPHPVPASSSTSMGIQVVIKPAYRITPPPQLPPQLTEIPRSTFNFDFEYERKILAEAEKENPNWSKFVIESQ</w:t>
      </w:r>
      <w:r w:rsidRPr="003E4FF7">
        <w:rPr>
          <w:rFonts w:ascii="Arial" w:eastAsia="Times New Roman" w:hAnsi="Arial" w:cs="Arial"/>
          <w:color w:val="FF0000"/>
          <w:sz w:val="20"/>
          <w:szCs w:val="20"/>
          <w:lang w:eastAsia="en-GB"/>
        </w:rPr>
        <w:lastRenderedPageBreak/>
        <w:t>PPPPPQPPRGPKLTTPTTSVATPGDPVVDKYISMGLGREAVSFAVLNYGDNPAKVKEFVKSYNALHEMGFTSSNVPELLAIHDNDPDKVIQHLIGTS</w:t>
      </w:r>
      <w:r w:rsidRPr="003E4FF7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</w:p>
    <w:p w14:paraId="247B26B4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Z.may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GRMZM2G071249_T0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6868D5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GGRSSSGPGPYGAPPGGAPGGGSSLYPRVGQPSHGGGGASTASPRAAPYHHGSGSGSGSGSSAPVVTPLAPTSFSSSSSSSSKVGIQVAIKPEFRITPPPQLPPEMVEIPRSTFNFDFEYERMILAEAEKENPNWTKFVVERQAAPLVPQQARPASSGSGDPVVDKYVSMGLGRQAVSFAVLNYGDNPTKVKEFVKSYSILHEMGFTSPNVPELLAIHDNDPDKVIQRLLSSPS</w:t>
      </w:r>
    </w:p>
    <w:p w14:paraId="2388837C" w14:textId="77777777" w:rsidR="00280EBA" w:rsidRDefault="00280EBA" w:rsidP="00280EBA">
      <w:pPr>
        <w:rPr>
          <w:rFonts w:ascii="Arial" w:eastAsia="Times New Roman" w:hAnsi="Arial" w:cs="Arial"/>
          <w:color w:val="FF0000"/>
          <w:sz w:val="20"/>
          <w:szCs w:val="20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P</w:t>
      </w:r>
      <w:r>
        <w:rPr>
          <w:rFonts w:ascii="Arial" w:eastAsia="Times New Roman" w:hAnsi="Arial" w:cs="Arial"/>
          <w:sz w:val="20"/>
          <w:szCs w:val="20"/>
          <w:lang w:eastAsia="en-GB"/>
        </w:rPr>
        <w:t>.hallii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J00097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8D74E0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YRGRPGSGSYGAAPGGGGGGPSLYPHVGQPSHGGGGSGTASPRAAPYHHGPGGGSGSSAPIVTPLAPTSTSSSKVGIHVAIKPEFRITPPPQLPPQMVEIPRSTFNFDFDYERRILAEAEKENPNWSKFVVERQAPPPVPQQQARPASSGSGDPVVDKYVAMGLGREAVSFAVLNYGDNPAKVKEFVKSYNILHEMGFTSPNVPELLAIHDNDPDKVIQRLLSSPS</w:t>
      </w:r>
      <w:r w:rsidRPr="008D74E0">
        <w:rPr>
          <w:rFonts w:ascii="Arial" w:eastAsia="Times New Roman" w:hAnsi="Arial" w:cs="Arial"/>
          <w:color w:val="FF0000"/>
          <w:sz w:val="20"/>
          <w:szCs w:val="20"/>
        </w:rPr>
        <w:t xml:space="preserve"> </w:t>
      </w:r>
    </w:p>
    <w:p w14:paraId="4728F973" w14:textId="77777777" w:rsidR="00280EBA" w:rsidRPr="000345F9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>
        <w:rPr>
          <w:rFonts w:ascii="Arial" w:eastAsia="Times New Roman" w:hAnsi="Arial" w:cs="Arial"/>
          <w:sz w:val="20"/>
          <w:szCs w:val="20"/>
          <w:lang w:eastAsia="en-GB"/>
        </w:rPr>
        <w:t>.lycopersicon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3g007520.2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0345F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NRTGPPYDTQSPMYGRPATGAPQPHPMYGQAPGLYPRPGQHSGGRNPPFHHTPPPSSNTGIGIRVAIKPEYRITPPPQLSTQVGEIPRSTFNFDFDLEKKILAEAEKESQNWSKLGLENLPPIMPEQPSMGYTGDLMMNKYATAGFNREAVAIAVANYGDNPIKVKEFVEGYTLLKEMGFSSNSVADALLMNDNDKDKAAAQLLGNSS</w:t>
      </w:r>
    </w:p>
    <w:p w14:paraId="09F67C9C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S</w:t>
      </w:r>
      <w:r>
        <w:rPr>
          <w:rFonts w:ascii="Arial" w:eastAsia="Times New Roman" w:hAnsi="Arial" w:cs="Arial"/>
          <w:sz w:val="20"/>
          <w:szCs w:val="20"/>
          <w:lang w:eastAsia="en-GB"/>
        </w:rPr>
        <w:t>.lycopersicon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6g036500.1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0345F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PSYSTQSPMYSRPATTALPLTIHHSPMYGQASAEIGIRIAIIPEFQITPPPPLVPQGDVPQCTFQFDFDLEKKILAEANQKESQIWSRLPIENLPSRGSDQASKVHFHVNL</w:t>
      </w:r>
    </w:p>
    <w:p w14:paraId="50171941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S.tuberosum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PGSC0003DMT400023416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EC47B7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NRTGPPYDTQLPMYGRPATGAPHPHPNPQPHPMYGQAPGLYPRPGQHSGVRNPPFHHIPPPSSNTGIGIRVAIKPEYRITPPPQLSTQVGEIPRSTFNFDFDLEKKILAEAEKESQNWSRLGLENLPPRMPEQTNMGYTGDPMMNKYATSGFNREAVAIAVANYGDNPIKVKEFVEGYTLLKEMGFSSNSVADALMMNDNDKDKAAAQLLGNSS</w:t>
      </w:r>
    </w:p>
    <w:p w14:paraId="2130AF60" w14:textId="77777777" w:rsidR="00280EBA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S.tuberosum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PGSC0003DMT400074355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112547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AYDLRNRTDPSYGTQSPKYGRPATTAPPLPSHHHPMYGQPSSLYPRVGQHSGGNFPGRFNPTPSPSSTTGIGIRVAIKPEYQITPPPPLAPQGDVPQCTFQFDFDLEKKILAEADQKESQIWSRLPLENLPSRGSDSDQASKASSGDPVMIKYIAFGLNREAVPLAVANYGDNPNKVTEFADGYTYLKEMGFSSNSAADALLMNDNDTNKAIQHLLNNPSY</w:t>
      </w:r>
    </w:p>
    <w:p w14:paraId="63C4CAC4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P</w:t>
      </w:r>
      <w:r>
        <w:rPr>
          <w:rFonts w:ascii="Arial" w:eastAsia="Times New Roman" w:hAnsi="Arial" w:cs="Arial"/>
          <w:sz w:val="20"/>
          <w:szCs w:val="20"/>
          <w:lang w:eastAsia="en-GB"/>
        </w:rPr>
        <w:t>.trichocarp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15G0236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TSSPYDTPSTMHRSSTPSTAPQPSHPMYGPPSLYPTVNQPGHTVIPHAPRHHSFTQQAPSSPSSGLGIRVMIKPEYRITPPPQLTPQIVEIPRSSFQFDFELERQILAEAEKDSPNWSRLLGLENSPPKPPPILGSSLIVGKYPVVRKYISMGLNRDAVPLAVANYGDNPPKVQEFVNGYTLLQEMGFPSNKVAEALLMYDNNTDEALAHFLNSS</w:t>
      </w:r>
    </w:p>
    <w:p w14:paraId="0FA3B9B1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P</w:t>
      </w:r>
      <w:r>
        <w:rPr>
          <w:rFonts w:ascii="Arial" w:eastAsia="Times New Roman" w:hAnsi="Arial" w:cs="Arial"/>
          <w:sz w:val="20"/>
          <w:szCs w:val="20"/>
          <w:lang w:eastAsia="en-GB"/>
        </w:rPr>
        <w:t>.trichocarp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12G0333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BB656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DFRNRTSSPYDTQSPMYRSSTPLTTAPPPTHPMYGPSLYPRVSQPAHPAIPPVSRHHSFPQPSSSSPSSGLGIRVMIKPEYRITPPPQLTPQIGEIPRSSVQFDFELERQIIAEAEKGSVNWSRLLGLENLPSKPLESTPSTGPTADPVERKYIASGLSRDAVPLAVANYGDNPTKVQEFVNGYTLLREMGFSSSSVAEALLTYDNDADKALAHFLGSS</w:t>
      </w:r>
    </w:p>
    <w:p w14:paraId="171771C7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G</w:t>
      </w:r>
      <w:r>
        <w:rPr>
          <w:rFonts w:ascii="Arial" w:eastAsia="Times New Roman" w:hAnsi="Arial" w:cs="Arial"/>
          <w:sz w:val="20"/>
          <w:szCs w:val="20"/>
          <w:lang w:eastAsia="en-GB"/>
        </w:rPr>
        <w:t>.raimondii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07G0144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4B3B6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TGPPYEAQIPIYRQQPTSSSSTHPMYGSSMYPRIGGQPAAHSVAPPTTRASSFHQNFSPSSSSGLGIRVALKPKYRITPPPQLSPQVGDIPRSNFQFDFEFERKILAEAEKENMNWSKLGLENLSSKPIETSSSSTGANSDPVVSKYIASGLSREAVTLAVANYGDNPTKVREFVTGYNLLREMGFSSNNVAEALLMYDNDTDKALAHFLNSSS</w:t>
      </w:r>
    </w:p>
    <w:p w14:paraId="797494CA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Pr="004B3B69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G</w:t>
      </w:r>
      <w:r>
        <w:rPr>
          <w:rFonts w:ascii="Arial" w:eastAsia="Times New Roman" w:hAnsi="Arial" w:cs="Arial"/>
          <w:sz w:val="20"/>
          <w:szCs w:val="20"/>
          <w:lang w:eastAsia="en-GB"/>
        </w:rPr>
        <w:t>.raimondii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06G2001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4B3B69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YRQQLTSTSSSSSRPMYRPSIYPNVGQPGHPVVPPAPRTSSSPSSSAGLGIRVVLKPDYRITPLPQFSPQVGDIRRSNFQFDFEFERKILAQPDAEFMNLSQLDLENHPSEPTQSTPSSGANSDSVLNKYIASGLSQEAVIIAVANYGDSPTKVREFVNGYNLLREMGFSANNVADALLVCDNDTDKALAHFLNSSS</w:t>
      </w:r>
    </w:p>
    <w:p w14:paraId="087CFDC0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T</w:t>
      </w:r>
      <w:r>
        <w:rPr>
          <w:rFonts w:ascii="Arial" w:eastAsia="Times New Roman" w:hAnsi="Arial" w:cs="Arial"/>
          <w:sz w:val="20"/>
          <w:szCs w:val="20"/>
          <w:lang w:eastAsia="en-GB"/>
        </w:rPr>
        <w:t>.cacao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1EG015327t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4801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RTGPPYEAQIPMYRQQPTSSSSSSSMPSSHPMYGPSLYPRIGQPAHTVVPPAPRIPSFHHTSSPSSSSGLGVRVALKPEYRITPPPQLLPQVGDIPRSNFQFDFGFERKILAEAENESMNFSRLGLESLSKSTESTSSSGANADPVVSKYIASGLNREAVTVAVANYGDNPTKVREFVHSYNLLREMGFSSNNVAEALLMYENDTDKALAHFLNNSS</w:t>
      </w:r>
    </w:p>
    <w:p w14:paraId="3E1F65AC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</w:t>
      </w:r>
      <w:r>
        <w:rPr>
          <w:rFonts w:ascii="Arial" w:eastAsia="Times New Roman" w:hAnsi="Arial" w:cs="Arial"/>
          <w:sz w:val="20"/>
          <w:szCs w:val="20"/>
          <w:lang w:eastAsia="en-GB"/>
        </w:rPr>
        <w:t>A.thalian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AT5G5333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46274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NKSGGPSYPRPMYGPPSTSPSPSSNHPMYGYPKIGQQTGPGPQFFSPPERNSSFQHNTSPSSGIGIRVNLKPEYRITPPPQLLPRVGDIHRSSFQFDFGLERKVLAEAEKDNPDWSKFGSENPPAKFHEPSPSSVGQMQGVDHVVMKYTASGLNREAVNIAVANYGDNPTKVQEFANGFTAIREMGFPTNAVADALFMFENDTDKALAHLLHGSS</w:t>
      </w:r>
    </w:p>
    <w:p w14:paraId="558C56CB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lastRenderedPageBreak/>
        <w:t>&gt;B</w:t>
      </w:r>
      <w:r>
        <w:rPr>
          <w:rFonts w:ascii="Arial" w:eastAsia="Times New Roman" w:hAnsi="Arial" w:cs="Arial"/>
          <w:sz w:val="20"/>
          <w:szCs w:val="20"/>
          <w:lang w:eastAsia="en-GB"/>
        </w:rPr>
        <w:t>.rap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J00835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NKSGPSYARPMYGYPNIGQQSGHGHQFFPPPERNQSFQQHNSSPFPFSSSSSSSGLGIKVTLKPEFRITPPPQLLPRAGDIPRSGFQFDFGLERAVLTEAEKDNPDWSKFGSDIPPPSNFPQPPPVPSMGVDPLVMKYTASGLNREAVNIAVANYGDNPTKVQEFANGFAAMREMGFPTNAVAEALFMFDNDTDKALSHLLHGSS</w:t>
      </w:r>
    </w:p>
    <w:p w14:paraId="03EA8563" w14:textId="77777777" w:rsidR="00280EBA" w:rsidRPr="003E45FE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B</w:t>
      </w:r>
      <w:r>
        <w:rPr>
          <w:rFonts w:ascii="Arial" w:eastAsia="Times New Roman" w:hAnsi="Arial" w:cs="Arial"/>
          <w:sz w:val="20"/>
          <w:szCs w:val="20"/>
          <w:lang w:eastAsia="en-GB"/>
        </w:rPr>
        <w:t>.rap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C01396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KSGPPYGRPMYPSPSPSSTHPMYNGPPGYPKIGQQSSHGQPFFPPPERNPSFQHNPSPSSSSGLGIKVTLKPEYRITPPPPLLPRVGDVPRSSFQFDFGLERKILAEAEKENPDWSKFGSEHPPPPSNFPPTPSPSMGVDPVVMKYAGLNREAVNIAVANYGDNPTKVQEFANGFTALREMGFPTNAVADALFMFENDTEKALSHLLHGSS</w:t>
      </w:r>
    </w:p>
    <w:p w14:paraId="570BE00F" w14:textId="77777777" w:rsidR="00280EBA" w:rsidRPr="003E45FE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B</w:t>
      </w:r>
      <w:r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ol</w:t>
      </w:r>
      <w:r>
        <w:rPr>
          <w:rFonts w:ascii="Arial" w:eastAsia="Times New Roman" w:hAnsi="Arial" w:cs="Arial"/>
          <w:sz w:val="20"/>
          <w:szCs w:val="20"/>
          <w:lang w:eastAsia="en-GB"/>
        </w:rPr>
        <w:t>erace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30304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YRNKFGASYARPMYGPPSISPSPPSTHPMYGYPNIGQQSGHGHQFFPPPERNQSFQHNSSPSPFSSSSGLGIKVTLKPEYRITPPPQLLPRAGDIPRSGFQFDFCLERAVLAEAEKDNPDWSKFGSDIPPPSNFPQPPPVPSMGVDPLVMKYTASGLNREAVNIAVANYGDNPTKVQEFANGFAAMREMGFPTNAVAEALFMFDNDTDKALSHLLHGSS</w:t>
      </w:r>
    </w:p>
    <w:p w14:paraId="7D9F8905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B</w:t>
      </w:r>
      <w:r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ol</w:t>
      </w:r>
      <w:r>
        <w:rPr>
          <w:rFonts w:ascii="Arial" w:eastAsia="Times New Roman" w:hAnsi="Arial" w:cs="Arial"/>
          <w:sz w:val="20"/>
          <w:szCs w:val="20"/>
          <w:lang w:eastAsia="en-GB"/>
        </w:rPr>
        <w:t>erace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27997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NKSGPPYGRPMYPSPSPSSTHPMYNGPPGYPKIGQQSSHGQPFFPPPERNPSFQHNPSPSSSSGLGIKVALKPEYRITPPPPLLPRAGDIPRSSFQFDFGLERKVLAEAEKENPDWSKFGSEHPPPPSSFPPTPSPSMGVDPVVMKYAGLNREAVNIAVANYGDNPTKVQEFANGFTALREMGFPTNAVSDALFMFENDTEKALSHLLHGSS</w:t>
      </w:r>
    </w:p>
    <w:p w14:paraId="6C588265" w14:textId="77777777" w:rsidR="00280EBA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3E45FE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&gt;C.rubella_10027076m</w:t>
      </w:r>
      <w:r w:rsidRPr="003E45FE">
        <w:rPr>
          <w:rFonts w:ascii="Arial" w:eastAsia="Times New Roman" w:hAnsi="Arial" w:cs="Arial"/>
          <w:color w:val="FF0000"/>
          <w:sz w:val="20"/>
          <w:szCs w:val="20"/>
          <w:lang w:eastAsia="en-GB"/>
        </w:rPr>
        <w:br/>
        <w:t>MDYDYRNKSGPSYPRPMYEPSSASSPSPASNHPMYAPSGYPKIGQQTGHGQQFFPPPERNSSFQHNTPPPFPSSSSSSGLGIKVNLKPEYRITPPPQLLPRVGDIHRSSFQFDFGLERKVLAEAEKDTPDWSKFGTENPPAKFPEPSSSSMGVDPVMKYAGLNREAVNIAVANYGDNPTKVQEFANGFTAIREMGFPPNSVAEALFMFENDTEKALAHLLHGSS</w:t>
      </w:r>
    </w:p>
    <w:p w14:paraId="1A8F4704" w14:textId="77777777" w:rsidR="00280EBA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9D05DF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&gt;E.salsugineum_10014603m</w:t>
      </w:r>
      <w:r w:rsidRPr="009D05DF">
        <w:rPr>
          <w:rFonts w:ascii="Arial" w:eastAsia="Times New Roman" w:hAnsi="Arial" w:cs="Arial"/>
          <w:color w:val="FF0000"/>
          <w:sz w:val="20"/>
          <w:szCs w:val="20"/>
          <w:lang w:eastAsia="en-GB"/>
        </w:rPr>
        <w:br/>
        <w:t>MDYDFRNKSGPPYARPMYGTASASPSPPSSHSMYGPPGYPKIGQQSGHGQLFFPPPERNSSFQHNSSPFPSSSSSGLGIKVTMKPEYRITPPPQLLPRVADIPRSSFQFDFSLEKKVLAEAEKENPDWSKFGTENPPQAKFPEPAPSMGVDPIVMKYAGSGLNREAVNIAVANYGDNPTKVQEFANGFSAIRE</w:t>
      </w:r>
      <w:r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GFPTNAVADALFMFENDTEKALAHLLHGSS</w:t>
      </w:r>
    </w:p>
    <w:p w14:paraId="05A434B5" w14:textId="77777777" w:rsidR="00280EBA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M</w:t>
      </w:r>
      <w:r>
        <w:rPr>
          <w:rFonts w:ascii="Arial" w:eastAsia="Times New Roman" w:hAnsi="Arial" w:cs="Arial"/>
          <w:sz w:val="20"/>
          <w:szCs w:val="20"/>
          <w:lang w:eastAsia="en-GB"/>
        </w:rPr>
        <w:t>.trunculata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3g09064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EYEYNRSRSGPQVPMYRAPPSIYPKIGPHPHSAAPRPPPFQHQNPNPSPSIGLGIKVAIKPEYKIAPPPHLLPHVGDIPRSNFQFDFGLERKILAEAEKENPNWTKFGVENLPTKASDSSPSSKVTTADPIVNKYIAMGLSRDVVPIAVKNYGDNPTKVQEFVKGYTLLHEMGFSSNSVDEALLMYDNDTDKALAYFLNGSS</w:t>
      </w:r>
    </w:p>
    <w:p w14:paraId="0786A57A" w14:textId="77777777" w:rsidR="00280EBA" w:rsidRPr="00FA5AE1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G</w:t>
      </w:r>
      <w:r>
        <w:rPr>
          <w:rFonts w:ascii="Arial" w:eastAsia="Times New Roman" w:hAnsi="Arial" w:cs="Arial"/>
          <w:sz w:val="20"/>
          <w:szCs w:val="20"/>
          <w:lang w:eastAsia="en-GB"/>
        </w:rPr>
        <w:t>.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ma</w:t>
      </w:r>
      <w:r>
        <w:rPr>
          <w:rFonts w:ascii="Arial" w:eastAsia="Times New Roman" w:hAnsi="Arial" w:cs="Arial"/>
          <w:sz w:val="20"/>
          <w:szCs w:val="20"/>
          <w:lang w:eastAsia="en-GB"/>
        </w:rPr>
        <w:t>x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6G1246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SRSGPQPPMYRPPPPPSPMYRPSPYQQNPTPSSGLGVRVGIKPEYRITPPPHLSSLAGDNPRSNFQFDFGLERKILAEAEKDNPNWSKFGSENIPTKVSDSSTAKVTALDPIVSKFMAMGLSREAVLIAVENYGDNPTKVHEFVNGYTLLREMGFSSNSVAEALAMNDNHTDKALAQLLNGSS</w:t>
      </w:r>
    </w:p>
    <w:p w14:paraId="5386E2C1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G</w:t>
      </w:r>
      <w:r>
        <w:rPr>
          <w:rFonts w:ascii="Arial" w:eastAsia="Times New Roman" w:hAnsi="Arial" w:cs="Arial"/>
          <w:sz w:val="20"/>
          <w:szCs w:val="20"/>
          <w:lang w:eastAsia="en-GB"/>
        </w:rPr>
        <w:t>.max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4G2392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FA5AE1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SRSGPQPPIYRPPPPPSPMYRPSPYQQNPTPSSGFGVRVGIKPEYRITPPPHLSSLAGDNPRSNFQFDFGLERKILAEAEKDNPNWSKFGSENVPTKVSDSSTAKVTALDPIVSKFMAMGLSQEAVPIAVENYGDNPTKVQEFVNGYTLLREMGFSSNSVADALVMNDNHTDKALAHFLNGSS</w:t>
      </w:r>
    </w:p>
    <w:p w14:paraId="78B5F11C" w14:textId="77777777" w:rsidR="00280EBA" w:rsidRPr="008324D9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P</w:t>
      </w:r>
      <w:r>
        <w:rPr>
          <w:rFonts w:ascii="Arial" w:eastAsia="Times New Roman" w:hAnsi="Arial" w:cs="Arial"/>
          <w:sz w:val="20"/>
          <w:szCs w:val="20"/>
          <w:lang w:eastAsia="en-GB"/>
        </w:rPr>
        <w:t>.vulgari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08G1599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E550C3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DYDFRTGPPLYNSSSSPSSHQMYPKIAPHGHAAARPSHPHHSSPPSSSPGLGIRVFIKPEYRITPPPHLLPHSGDIQRSNFQFDFGLERKILSEGNKENPNWSKFGMENLPKVTESASPKVSVSDPIVSKYIAMGLSRDAVAIAVANYGDNPAKIPEFVKSYTLLREMGFSSTSVAEALVMYDNDTDKALAHFLNGSS</w:t>
      </w:r>
    </w:p>
    <w:p w14:paraId="76EFA7B2" w14:textId="77777777" w:rsidR="00280EBA" w:rsidRDefault="00280EBA" w:rsidP="00280EBA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8324D9">
        <w:rPr>
          <w:rFonts w:ascii="Arial" w:eastAsia="Times New Roman" w:hAnsi="Arial" w:cs="Arial"/>
          <w:sz w:val="20"/>
          <w:szCs w:val="20"/>
          <w:lang w:eastAsia="en-GB"/>
        </w:rPr>
        <w:t>&gt;P</w:t>
      </w:r>
      <w:r>
        <w:rPr>
          <w:rFonts w:ascii="Arial" w:eastAsia="Times New Roman" w:hAnsi="Arial" w:cs="Arial"/>
          <w:sz w:val="20"/>
          <w:szCs w:val="20"/>
          <w:lang w:eastAsia="en-GB"/>
        </w:rPr>
        <w:t>.vulgaris_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t>009G136700.1</w:t>
      </w:r>
      <w:r w:rsidRPr="008324D9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E550C3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VHAYSMDYDFRSRSGPQVPMYRPPPSPMYRPPPPPSSSPYQQNPTPSSGLGFGVRVAIKPEYRITPPPHLSSHAGDNSRSNFQFDFELERKILAEADKDNPNWSKFGSENIPTRVSDSSTAKVTALDSIVSKFIAMGLSQEAVPIAVENYGDNPTKVQEFVKGYTLLREMGFSSNSVAEALVLNDNRTDGALAHFLNGSS</w:t>
      </w:r>
    </w:p>
    <w:p w14:paraId="6301407D" w14:textId="77777777" w:rsidR="00280EBA" w:rsidRPr="009D3E75" w:rsidRDefault="00280EBA" w:rsidP="00280EBA">
      <w:pPr>
        <w:rPr>
          <w:rFonts w:ascii="Arial" w:eastAsia="Times New Roman" w:hAnsi="Arial" w:cs="Arial"/>
          <w:color w:val="FF0000"/>
          <w:sz w:val="20"/>
          <w:szCs w:val="20"/>
          <w:lang w:eastAsia="en-GB"/>
        </w:rPr>
      </w:pPr>
      <w:r w:rsidRPr="00BD71D0">
        <w:rPr>
          <w:rFonts w:ascii="Arial" w:eastAsia="Times New Roman" w:hAnsi="Arial" w:cs="Arial"/>
          <w:sz w:val="20"/>
          <w:szCs w:val="20"/>
          <w:lang w:eastAsia="en-GB"/>
        </w:rPr>
        <w:t>&gt;</w:t>
      </w:r>
      <w:r w:rsidRPr="00BD71D0">
        <w:rPr>
          <w:rFonts w:ascii="Arial" w:hAnsi="Arial" w:cs="Arial"/>
          <w:sz w:val="22"/>
          <w:szCs w:val="22"/>
        </w:rPr>
        <w:t xml:space="preserve"> </w:t>
      </w:r>
      <w:r w:rsidRPr="00FC42D0">
        <w:rPr>
          <w:rFonts w:ascii="Arial" w:hAnsi="Arial" w:cs="Arial"/>
          <w:sz w:val="22"/>
          <w:szCs w:val="22"/>
        </w:rPr>
        <w:t>C.</w:t>
      </w:r>
      <w:r>
        <w:rPr>
          <w:rFonts w:ascii="Arial" w:hAnsi="Arial" w:cs="Arial"/>
          <w:sz w:val="22"/>
          <w:szCs w:val="22"/>
        </w:rPr>
        <w:t>subellipsoidea_</w:t>
      </w:r>
      <w:r w:rsidRPr="00BD71D0">
        <w:rPr>
          <w:rFonts w:ascii="Arial" w:eastAsia="Times New Roman" w:hAnsi="Arial" w:cs="Arial"/>
          <w:sz w:val="20"/>
          <w:szCs w:val="20"/>
          <w:lang w:eastAsia="en-GB"/>
        </w:rPr>
        <w:t>64252</w:t>
      </w:r>
      <w:r w:rsidRPr="00BD71D0"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9D3E75">
        <w:rPr>
          <w:rFonts w:ascii="Arial" w:eastAsia="Times New Roman" w:hAnsi="Arial" w:cs="Arial"/>
          <w:color w:val="FF0000"/>
          <w:sz w:val="20"/>
          <w:szCs w:val="20"/>
          <w:lang w:eastAsia="en-GB"/>
        </w:rPr>
        <w:t>MYPRINTGASGVLQVPSSGHANAYYPTVGVQSSPEFSQHEQGSAFSNGPAASGGSPTSQNFPLLRVQIAEQYRTLPPVMVSPGLDNIQQSSFTYNFDYERRIEAEDSAAASQESASGDDRSGSSNQAAASVQVEDPWTSQVLKYTEMGFSREEVCMALAALGTDADKDNEFMDFCKNYRELRSMGFPKATVAGALVAHTNDFAAATEACLAAQ</w:t>
      </w:r>
    </w:p>
    <w:p w14:paraId="4213D9BF" w14:textId="77777777" w:rsidR="00280EBA" w:rsidRPr="00D34BAF" w:rsidRDefault="00280EBA" w:rsidP="00280EBA">
      <w:pPr>
        <w:rPr>
          <w:rFonts w:ascii="Arial" w:hAnsi="Arial" w:cs="Arial"/>
          <w:color w:val="FF0000"/>
          <w:sz w:val="22"/>
          <w:szCs w:val="22"/>
        </w:rPr>
      </w:pPr>
      <w:r w:rsidRPr="00D34BAF">
        <w:rPr>
          <w:rFonts w:ascii="Arial" w:hAnsi="Arial" w:cs="Arial"/>
          <w:sz w:val="22"/>
          <w:szCs w:val="22"/>
        </w:rPr>
        <w:t>&gt;M.pusilla_62799</w:t>
      </w:r>
      <w:r w:rsidRPr="00D34BAF">
        <w:rPr>
          <w:rFonts w:ascii="Arial" w:hAnsi="Arial" w:cs="Arial"/>
          <w:sz w:val="22"/>
          <w:szCs w:val="22"/>
        </w:rPr>
        <w:br/>
      </w:r>
      <w:r w:rsidRPr="00D34BAF">
        <w:rPr>
          <w:rFonts w:ascii="Arial" w:hAnsi="Arial" w:cs="Arial"/>
          <w:color w:val="FF0000"/>
          <w:sz w:val="22"/>
          <w:szCs w:val="22"/>
        </w:rPr>
        <w:t>MQQSNGAGVRLVIPKEYQLTPPVRAPRKKSPFNERGCERSIRCRVRRHPGNPTPDPPSSPPLPRTQVSLPRMDAEPPSSDAADFDTTRERNVLLEEGLEESPVAHENGGDDGRREPSEGRDPTGLEATVRRIVGAPDDPTVAEYVAGGHPRDAVTLGLAMWGSDKRDRVVQFCVGFEQMAGMGFRPEHVAGALASNDNDVEKAIAACLSESRSLPPGRH</w:t>
      </w:r>
    </w:p>
    <w:p w14:paraId="0E95422A" w14:textId="77777777" w:rsidR="00280EBA" w:rsidRPr="00D34BAF" w:rsidRDefault="00280EBA" w:rsidP="00280EBA">
      <w:pPr>
        <w:rPr>
          <w:rFonts w:ascii="Arial" w:hAnsi="Arial" w:cs="Arial"/>
          <w:sz w:val="22"/>
          <w:szCs w:val="22"/>
        </w:rPr>
      </w:pPr>
      <w:r w:rsidRPr="00D34BAF">
        <w:rPr>
          <w:rFonts w:ascii="Arial" w:hAnsi="Arial" w:cs="Arial"/>
          <w:sz w:val="22"/>
          <w:szCs w:val="22"/>
        </w:rPr>
        <w:lastRenderedPageBreak/>
        <w:t>&gt; M.pusilla_59854</w:t>
      </w:r>
      <w:r w:rsidRPr="00D34BAF">
        <w:rPr>
          <w:rFonts w:ascii="Arial" w:hAnsi="Arial" w:cs="Arial"/>
          <w:sz w:val="22"/>
          <w:szCs w:val="22"/>
        </w:rPr>
        <w:br/>
      </w:r>
      <w:r w:rsidRPr="00D34BAF">
        <w:rPr>
          <w:rFonts w:ascii="Arial" w:hAnsi="Arial" w:cs="Arial"/>
          <w:color w:val="FF0000"/>
          <w:sz w:val="22"/>
          <w:szCs w:val="22"/>
        </w:rPr>
        <w:t>MNPDARPCVGVRIAVPATYQLTPPVSLPPLETSADAAADAADDARFDTTRERQVLAEETSPSTSPSPSPSTSARGAPADPTSLDATVRRVLDGPEDPTIEKFLRMGYPRDAVALGVAMWGDDPTKVPEFCTFFARGIEFGFPPHVLAGALAANDNNLEAAIGCCIK</w:t>
      </w:r>
    </w:p>
    <w:p w14:paraId="08D0697C" w14:textId="77777777" w:rsidR="00E550C3" w:rsidRPr="008324D9" w:rsidRDefault="00E550C3" w:rsidP="0005331C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7C39289F" w14:textId="77777777" w:rsidR="0005331C" w:rsidRPr="008324D9" w:rsidRDefault="0005331C" w:rsidP="005D530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1F18A4A8" w14:textId="77777777" w:rsidR="005D530F" w:rsidRPr="008324D9" w:rsidRDefault="005D530F" w:rsidP="00250B12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5B45AFD3" w14:textId="77777777" w:rsidR="00250B12" w:rsidRPr="008324D9" w:rsidRDefault="00250B12" w:rsidP="0038632E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37FD9E2F" w14:textId="77777777" w:rsidR="0038632E" w:rsidRPr="008324D9" w:rsidRDefault="0038632E" w:rsidP="0085415B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059D6422" w14:textId="77777777" w:rsidR="0085415B" w:rsidRPr="008324D9" w:rsidRDefault="0085415B" w:rsidP="00D9036C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70BF11CC" w14:textId="77777777" w:rsidR="00D9036C" w:rsidRPr="008324D9" w:rsidRDefault="00D9036C" w:rsidP="00227F48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208D66D7" w14:textId="77777777" w:rsidR="0002117F" w:rsidRPr="008324D9" w:rsidRDefault="0002117F" w:rsidP="0002117F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627332A8" w14:textId="77777777" w:rsidR="0002117F" w:rsidRPr="008324D9" w:rsidRDefault="0002117F" w:rsidP="002F1798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5F26F049" w14:textId="77777777" w:rsidR="002F1798" w:rsidRPr="008324D9" w:rsidRDefault="002F1798" w:rsidP="00410C96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1B9E49FC" w14:textId="77777777" w:rsidR="00410C96" w:rsidRPr="008324D9" w:rsidRDefault="00410C96" w:rsidP="00A01E38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13563BF3" w14:textId="77777777" w:rsidR="00A01E38" w:rsidRPr="008324D9" w:rsidRDefault="00A01E38" w:rsidP="00BC3EEB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07560B6F" w14:textId="77777777" w:rsidR="00BC3EEB" w:rsidRPr="008324D9" w:rsidRDefault="00BC3EEB" w:rsidP="00FF298C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14865E21" w14:textId="77777777" w:rsidR="00FF298C" w:rsidRPr="008324D9" w:rsidRDefault="00FF298C" w:rsidP="009F62BC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158A966B" w14:textId="77777777" w:rsidR="009F62BC" w:rsidRPr="008324D9" w:rsidRDefault="009F62BC" w:rsidP="00470690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20B9C638" w14:textId="77777777" w:rsidR="00160F99" w:rsidRPr="008324D9" w:rsidRDefault="00160F99" w:rsidP="00877B9E">
      <w:pPr>
        <w:rPr>
          <w:rFonts w:ascii="Arial" w:eastAsia="Times New Roman" w:hAnsi="Arial" w:cs="Arial"/>
          <w:sz w:val="20"/>
          <w:szCs w:val="20"/>
          <w:lang w:eastAsia="en-GB"/>
        </w:rPr>
      </w:pPr>
    </w:p>
    <w:sectPr w:rsidR="00160F99" w:rsidRPr="008324D9" w:rsidSect="00881AC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73F"/>
    <w:rsid w:val="0002117F"/>
    <w:rsid w:val="000345F9"/>
    <w:rsid w:val="000362D7"/>
    <w:rsid w:val="0005331C"/>
    <w:rsid w:val="00062E0C"/>
    <w:rsid w:val="00096959"/>
    <w:rsid w:val="000D34A4"/>
    <w:rsid w:val="000F7420"/>
    <w:rsid w:val="00112547"/>
    <w:rsid w:val="00113176"/>
    <w:rsid w:val="00131FCB"/>
    <w:rsid w:val="0015061D"/>
    <w:rsid w:val="001510A7"/>
    <w:rsid w:val="00160F99"/>
    <w:rsid w:val="00193F68"/>
    <w:rsid w:val="00197626"/>
    <w:rsid w:val="001E1D31"/>
    <w:rsid w:val="00227F48"/>
    <w:rsid w:val="00246F4E"/>
    <w:rsid w:val="00250B12"/>
    <w:rsid w:val="00280EBA"/>
    <w:rsid w:val="002F1798"/>
    <w:rsid w:val="00332652"/>
    <w:rsid w:val="00340973"/>
    <w:rsid w:val="00351716"/>
    <w:rsid w:val="00351AC5"/>
    <w:rsid w:val="0038632E"/>
    <w:rsid w:val="003C2D24"/>
    <w:rsid w:val="003D629C"/>
    <w:rsid w:val="003E45FE"/>
    <w:rsid w:val="003E4FF7"/>
    <w:rsid w:val="00410C96"/>
    <w:rsid w:val="004577EA"/>
    <w:rsid w:val="0046559E"/>
    <w:rsid w:val="00470690"/>
    <w:rsid w:val="004801FE"/>
    <w:rsid w:val="004B11AA"/>
    <w:rsid w:val="004B3B69"/>
    <w:rsid w:val="005D530F"/>
    <w:rsid w:val="006811C9"/>
    <w:rsid w:val="00685820"/>
    <w:rsid w:val="006868D5"/>
    <w:rsid w:val="006C01B6"/>
    <w:rsid w:val="00770BB4"/>
    <w:rsid w:val="00793EDE"/>
    <w:rsid w:val="007D5B3B"/>
    <w:rsid w:val="007E6BEA"/>
    <w:rsid w:val="008324D9"/>
    <w:rsid w:val="0085415B"/>
    <w:rsid w:val="00863D12"/>
    <w:rsid w:val="00877B9E"/>
    <w:rsid w:val="00881ACC"/>
    <w:rsid w:val="008D74E0"/>
    <w:rsid w:val="00911D57"/>
    <w:rsid w:val="0093622E"/>
    <w:rsid w:val="00942AF7"/>
    <w:rsid w:val="00945A40"/>
    <w:rsid w:val="0099731B"/>
    <w:rsid w:val="009C2E57"/>
    <w:rsid w:val="009D05DF"/>
    <w:rsid w:val="009D3E75"/>
    <w:rsid w:val="009F62BC"/>
    <w:rsid w:val="00A01E38"/>
    <w:rsid w:val="00A26E77"/>
    <w:rsid w:val="00A44538"/>
    <w:rsid w:val="00A87866"/>
    <w:rsid w:val="00A960E1"/>
    <w:rsid w:val="00AD585D"/>
    <w:rsid w:val="00B36D79"/>
    <w:rsid w:val="00B632C4"/>
    <w:rsid w:val="00BB6564"/>
    <w:rsid w:val="00BC3EEB"/>
    <w:rsid w:val="00BD71D0"/>
    <w:rsid w:val="00BF273F"/>
    <w:rsid w:val="00C37517"/>
    <w:rsid w:val="00C67DB8"/>
    <w:rsid w:val="00CE1BE4"/>
    <w:rsid w:val="00D12679"/>
    <w:rsid w:val="00D33628"/>
    <w:rsid w:val="00D34BAF"/>
    <w:rsid w:val="00D9036C"/>
    <w:rsid w:val="00DA4922"/>
    <w:rsid w:val="00DF34A6"/>
    <w:rsid w:val="00E550C3"/>
    <w:rsid w:val="00EB7FB5"/>
    <w:rsid w:val="00EC47B7"/>
    <w:rsid w:val="00ED036F"/>
    <w:rsid w:val="00F01B0A"/>
    <w:rsid w:val="00F20AC2"/>
    <w:rsid w:val="00F46274"/>
    <w:rsid w:val="00F700CA"/>
    <w:rsid w:val="00FA5AE1"/>
    <w:rsid w:val="00FC27A6"/>
    <w:rsid w:val="00FD5D33"/>
    <w:rsid w:val="00FE66FE"/>
    <w:rsid w:val="00FF1D20"/>
    <w:rsid w:val="00FF298C"/>
    <w:rsid w:val="00FF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D1B7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oneven">
    <w:name w:val="exoneven"/>
    <w:basedOn w:val="DefaultParagraphFont"/>
    <w:rsid w:val="00877B9E"/>
  </w:style>
  <w:style w:type="character" w:customStyle="1" w:styleId="exonodd">
    <w:name w:val="exonodd"/>
    <w:basedOn w:val="DefaultParagraphFont"/>
    <w:rsid w:val="00877B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oneven">
    <w:name w:val="exoneven"/>
    <w:basedOn w:val="DefaultParagraphFont"/>
    <w:rsid w:val="00877B9E"/>
  </w:style>
  <w:style w:type="character" w:customStyle="1" w:styleId="exonodd">
    <w:name w:val="exonodd"/>
    <w:basedOn w:val="DefaultParagraphFont"/>
    <w:rsid w:val="00877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17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5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656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198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4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9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9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45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127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5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5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8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6969">
                  <w:marLeft w:val="-3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57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5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14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836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7372759">
          <w:marLeft w:val="-3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5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7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2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1664403">
          <w:marLeft w:val="-3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0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4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4879190">
          <w:marLeft w:val="-3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5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37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7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02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2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3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9</Pages>
  <Words>3416</Words>
  <Characters>19476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angdale</dc:creator>
  <cp:keywords/>
  <dc:description/>
  <cp:lastModifiedBy>Reed Elsevier</cp:lastModifiedBy>
  <cp:revision>20</cp:revision>
  <dcterms:created xsi:type="dcterms:W3CDTF">2017-08-31T17:26:00Z</dcterms:created>
  <dcterms:modified xsi:type="dcterms:W3CDTF">2017-12-22T12:17:00Z</dcterms:modified>
</cp:coreProperties>
</file>